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</w:pPr>
      <w:r>
        <w:rPr>
          <w:w w:val="105"/>
        </w:rPr>
        <w:t>Table S6. Biological processes down-regulated by </w:t>
      </w:r>
      <w:r>
        <w:rPr>
          <w:rFonts w:ascii="Calibri-BoldItalic"/>
          <w:i/>
          <w:w w:val="105"/>
        </w:rPr>
        <w:t>keap1b </w:t>
      </w:r>
      <w:r>
        <w:rPr>
          <w:w w:val="105"/>
        </w:rPr>
        <w:t>disruption.</w:t>
      </w:r>
    </w:p>
    <w:tbl>
      <w:tblPr>
        <w:tblW w:w="0" w:type="auto"/>
        <w:jc w:val="left"/>
        <w:tblInd w:w="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00"/>
        <w:gridCol w:w="3504"/>
        <w:gridCol w:w="394"/>
        <w:gridCol w:w="346"/>
        <w:gridCol w:w="634"/>
        <w:gridCol w:w="4368"/>
        <w:gridCol w:w="451"/>
        <w:gridCol w:w="451"/>
        <w:gridCol w:w="451"/>
        <w:gridCol w:w="739"/>
        <w:gridCol w:w="739"/>
        <w:gridCol w:w="739"/>
        <w:gridCol w:w="739"/>
      </w:tblGrid>
      <w:tr>
        <w:trPr>
          <w:trHeight w:val="316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8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tegory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8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erm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87"/>
              <w:ind w:right="89"/>
              <w:rPr>
                <w:sz w:val="11"/>
              </w:rPr>
            </w:pPr>
            <w:r>
              <w:rPr>
                <w:w w:val="105"/>
                <w:sz w:val="11"/>
              </w:rPr>
              <w:t>Count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87"/>
              <w:ind w:left="2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%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87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 Value</w:t>
            </w:r>
          </w:p>
        </w:tc>
        <w:tc>
          <w:tcPr>
            <w:tcW w:w="4368" w:type="dxa"/>
          </w:tcPr>
          <w:p>
            <w:pPr>
              <w:pStyle w:val="TableParagraph"/>
              <w:spacing w:line="240" w:lineRule="auto" w:before="87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enes</w:t>
            </w:r>
          </w:p>
        </w:tc>
        <w:tc>
          <w:tcPr>
            <w:tcW w:w="451" w:type="dxa"/>
          </w:tcPr>
          <w:p>
            <w:pPr>
              <w:pStyle w:val="TableParagraph"/>
              <w:spacing w:line="140" w:lineRule="atLeast" w:before="14"/>
              <w:ind w:left="22" w:right="1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List Total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87"/>
              <w:ind w:right="35"/>
              <w:rPr>
                <w:sz w:val="11"/>
              </w:rPr>
            </w:pPr>
            <w:r>
              <w:rPr>
                <w:w w:val="105"/>
                <w:sz w:val="11"/>
              </w:rPr>
              <w:t>Pop Hits</w:t>
            </w:r>
          </w:p>
        </w:tc>
        <w:tc>
          <w:tcPr>
            <w:tcW w:w="451" w:type="dxa"/>
          </w:tcPr>
          <w:p>
            <w:pPr>
              <w:pStyle w:val="TableParagraph"/>
              <w:spacing w:line="140" w:lineRule="atLeast" w:before="14"/>
              <w:ind w:left="23" w:right="16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op Total</w:t>
            </w:r>
          </w:p>
        </w:tc>
        <w:tc>
          <w:tcPr>
            <w:tcW w:w="739" w:type="dxa"/>
          </w:tcPr>
          <w:p>
            <w:pPr>
              <w:pStyle w:val="TableParagraph"/>
              <w:spacing w:line="140" w:lineRule="atLeast" w:before="14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old Enrichment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8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Bonferroni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8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Benjamini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8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DR</w:t>
            </w:r>
          </w:p>
        </w:tc>
      </w:tr>
      <w:tr>
        <w:trPr>
          <w:trHeight w:val="1286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2"/>
              <w:jc w:val="left"/>
              <w:rPr>
                <w:b/>
                <w:sz w:val="19"/>
              </w:rPr>
            </w:pPr>
          </w:p>
          <w:p>
            <w:pPr>
              <w:pStyle w:val="TableParagraph"/>
              <w:spacing w:line="240" w:lineRule="auto" w:before="1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11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56" w:lineRule="auto" w:before="0"/>
              <w:ind w:left="23" w:right="3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5944~positive regulation of transcription from RNA polymerase II promoter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2"/>
              <w:jc w:val="left"/>
              <w:rPr>
                <w:b/>
                <w:sz w:val="19"/>
              </w:rPr>
            </w:pPr>
          </w:p>
          <w:p>
            <w:pPr>
              <w:pStyle w:val="TableParagraph"/>
              <w:spacing w:line="240" w:lineRule="auto" w:before="1"/>
              <w:ind w:right="12"/>
              <w:rPr>
                <w:sz w:val="11"/>
              </w:rPr>
            </w:pPr>
            <w:r>
              <w:rPr>
                <w:sz w:val="11"/>
              </w:rPr>
              <w:t>85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2"/>
              <w:jc w:val="left"/>
              <w:rPr>
                <w:b/>
                <w:sz w:val="19"/>
              </w:rPr>
            </w:pPr>
          </w:p>
          <w:p>
            <w:pPr>
              <w:pStyle w:val="TableParagraph"/>
              <w:spacing w:line="240" w:lineRule="auto" w:before="1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0.38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2"/>
              <w:jc w:val="left"/>
              <w:rPr>
                <w:b/>
                <w:sz w:val="19"/>
              </w:rPr>
            </w:pPr>
          </w:p>
          <w:p>
            <w:pPr>
              <w:pStyle w:val="TableParagraph"/>
              <w:spacing w:line="240" w:lineRule="auto" w:before="1"/>
              <w:ind w:right="13"/>
              <w:rPr>
                <w:sz w:val="11"/>
              </w:rPr>
            </w:pPr>
            <w:r>
              <w:rPr>
                <w:w w:val="105"/>
                <w:sz w:val="11"/>
              </w:rPr>
              <w:t>1.33E-08</w:t>
            </w:r>
          </w:p>
        </w:tc>
        <w:tc>
          <w:tcPr>
            <w:tcW w:w="4368" w:type="dxa"/>
          </w:tcPr>
          <w:p>
            <w:pPr>
              <w:pStyle w:val="TableParagraph"/>
              <w:spacing w:line="256" w:lineRule="auto" w:before="68"/>
              <w:ind w:left="22" w:right="8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LF, NAMPT, ELF1, PPARG, ATP1B4, CTCF, ANKRD1, FOXO3, ACVR1B, FOS, FUBP3, SIN3A, RAD21, HSF2, SERPINE1, CREB3L2, POU4F2, CREB3L3, YAP1, RARB, MYC, SSBP4, SOX10, RXRB, BARHL1, STRN3, GRHL1, LPIN1, PROX1, UHRF1, HIF1A, NCOA2, NCOA3, NCK1, MAPK3, CLOCK, KDM6B, FGFR2, TFAP4, CREM, SOX2, PPP3R1, HCFC1, SOX9, TCF7L2, RGMA, TNFRSF1A, MEIS2, SQSTM1, TEF, PER1, POU3F3, POU3F2, PPP3CA, POU3F1, TCF3, PIK3R1, FOXD3, MAF, MYF6, MAFF, HCLS1, GRIN1, ASXL1, ESRRG, NR4A1, SKI, KLF15, STAT3, ATF5, TET3, ATF3, RPS6KA1, ITGA6, DBP, SFRP2, GSK3B, SP3, CSRNP1, PPRC1, MAFA, RBM14, TCF12, RERE, RNF11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2"/>
              <w:jc w:val="left"/>
              <w:rPr>
                <w:b/>
                <w:sz w:val="19"/>
              </w:rPr>
            </w:pPr>
          </w:p>
          <w:p>
            <w:pPr>
              <w:pStyle w:val="TableParagraph"/>
              <w:spacing w:line="240" w:lineRule="auto" w:before="1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2"/>
              <w:jc w:val="left"/>
              <w:rPr>
                <w:b/>
                <w:sz w:val="19"/>
              </w:rPr>
            </w:pPr>
          </w:p>
          <w:p>
            <w:pPr>
              <w:pStyle w:val="TableParagraph"/>
              <w:spacing w:line="240" w:lineRule="auto" w:before="1"/>
              <w:ind w:right="14"/>
              <w:rPr>
                <w:sz w:val="11"/>
              </w:rPr>
            </w:pPr>
            <w:r>
              <w:rPr>
                <w:sz w:val="11"/>
              </w:rPr>
              <w:t>98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2"/>
              <w:jc w:val="left"/>
              <w:rPr>
                <w:b/>
                <w:sz w:val="19"/>
              </w:rPr>
            </w:pPr>
          </w:p>
          <w:p>
            <w:pPr>
              <w:pStyle w:val="TableParagraph"/>
              <w:spacing w:line="240" w:lineRule="auto" w:before="1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2"/>
              <w:jc w:val="left"/>
              <w:rPr>
                <w:b/>
                <w:sz w:val="19"/>
              </w:rPr>
            </w:pPr>
          </w:p>
          <w:p>
            <w:pPr>
              <w:pStyle w:val="TableParagraph"/>
              <w:spacing w:line="240" w:lineRule="auto" w:before="1"/>
              <w:ind w:right="12"/>
              <w:rPr>
                <w:sz w:val="11"/>
              </w:rPr>
            </w:pPr>
            <w:r>
              <w:rPr>
                <w:sz w:val="11"/>
              </w:rPr>
              <w:t>1.901914147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2"/>
              <w:jc w:val="left"/>
              <w:rPr>
                <w:b/>
                <w:sz w:val="19"/>
              </w:rPr>
            </w:pPr>
          </w:p>
          <w:p>
            <w:pPr>
              <w:pStyle w:val="TableParagraph"/>
              <w:spacing w:line="240" w:lineRule="auto" w:before="1"/>
              <w:ind w:right="12"/>
              <w:rPr>
                <w:sz w:val="11"/>
              </w:rPr>
            </w:pPr>
            <w:r>
              <w:rPr>
                <w:w w:val="105"/>
                <w:sz w:val="11"/>
              </w:rPr>
              <w:t>4.78E-05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2"/>
              <w:jc w:val="left"/>
              <w:rPr>
                <w:b/>
                <w:sz w:val="19"/>
              </w:rPr>
            </w:pPr>
          </w:p>
          <w:p>
            <w:pPr>
              <w:pStyle w:val="TableParagraph"/>
              <w:spacing w:line="240" w:lineRule="auto" w:before="1"/>
              <w:ind w:right="12"/>
              <w:rPr>
                <w:sz w:val="11"/>
              </w:rPr>
            </w:pPr>
            <w:r>
              <w:rPr>
                <w:w w:val="105"/>
                <w:sz w:val="11"/>
              </w:rPr>
              <w:t>4.78E-05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2"/>
              <w:jc w:val="left"/>
              <w:rPr>
                <w:b/>
                <w:sz w:val="19"/>
              </w:rPr>
            </w:pPr>
          </w:p>
          <w:p>
            <w:pPr>
              <w:pStyle w:val="TableParagraph"/>
              <w:spacing w:line="240" w:lineRule="auto" w:before="1"/>
              <w:ind w:right="11"/>
              <w:rPr>
                <w:sz w:val="11"/>
              </w:rPr>
            </w:pPr>
            <w:r>
              <w:rPr>
                <w:w w:val="105"/>
                <w:sz w:val="11"/>
              </w:rPr>
              <w:t>2.45E-05</w:t>
            </w:r>
          </w:p>
        </w:tc>
      </w:tr>
      <w:tr>
        <w:trPr>
          <w:trHeight w:val="796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7155~cell adhesion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49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.983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w w:val="105"/>
                <w:sz w:val="11"/>
              </w:rPr>
              <w:t>6.88E-08</w:t>
            </w:r>
          </w:p>
        </w:tc>
        <w:tc>
          <w:tcPr>
            <w:tcW w:w="4368" w:type="dxa"/>
          </w:tcPr>
          <w:p>
            <w:pPr>
              <w:pStyle w:val="TableParagraph"/>
              <w:spacing w:line="256" w:lineRule="auto" w:before="39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TSS1, PCDHA8, ATP1B1, CD151, CXCL12, ARHGAP5, COL12A1, ZYX, LOXL2, TM9SF4, KIRREL2, MAGI1, PTPRF, INPPL1, FLOT2, NECTIN1, ACTN2, THY1, NCAM1, CD34, ANOS1, VCAN, LAMC1, CHL1, ACHE, SCN1B, ITGB4, PTK7, CTNND1, APLP1, RGMB, ITGAV, RAC1, COL6A2, COL6A1, SSX2IP, THBS1, APC, COL18A1, B4GALT1, CD99, PCDH17, MCAM, PRPH2, COL5A1, ITGA6, DSG2, ATP2A2, CDH17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right="14"/>
              <w:rPr>
                <w:sz w:val="11"/>
              </w:rPr>
            </w:pPr>
            <w:r>
              <w:rPr>
                <w:sz w:val="11"/>
              </w:rPr>
              <w:t>459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2.343281074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w w:val="105"/>
                <w:sz w:val="11"/>
              </w:rPr>
              <w:t>2.46E-04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w w:val="105"/>
                <w:sz w:val="11"/>
              </w:rPr>
              <w:t>1.23E-04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right="11"/>
              <w:rPr>
                <w:sz w:val="11"/>
              </w:rPr>
            </w:pPr>
            <w:r>
              <w:rPr>
                <w:w w:val="105"/>
                <w:sz w:val="11"/>
              </w:rPr>
              <w:t>1.26E-04</w:t>
            </w:r>
          </w:p>
        </w:tc>
      </w:tr>
      <w:tr>
        <w:trPr>
          <w:trHeight w:val="489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2493~response to drug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34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4.151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w w:val="105"/>
                <w:sz w:val="11"/>
              </w:rPr>
              <w:t>3.48E-06</w:t>
            </w:r>
          </w:p>
        </w:tc>
        <w:tc>
          <w:tcPr>
            <w:tcW w:w="4368" w:type="dxa"/>
          </w:tcPr>
          <w:p>
            <w:pPr>
              <w:pStyle w:val="TableParagraph"/>
              <w:spacing w:line="256" w:lineRule="auto" w:before="29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TGS2, SRP68, PPARG, ABCA1, TIMP2, PNP, PTEN, KCNJ11, GCLM, ALDH3A1, FOS, SLC1A2, SLC1A3, PTN, THBS1, MYC, NPFF, COL18A1, SLC6A11, MAOB, GGH, DPYSL2, ACACB, CPT1A, STAT3, TJP1, CD86, CDKN1A, NPC1, SLC26A5, SFRP1, SFRP2, ABCC4, ABL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4"/>
              <w:rPr>
                <w:sz w:val="11"/>
              </w:rPr>
            </w:pPr>
            <w:r>
              <w:rPr>
                <w:sz w:val="11"/>
              </w:rPr>
              <w:t>304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2.45497076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0.012385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0.00414576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1"/>
              <w:rPr>
                <w:sz w:val="11"/>
              </w:rPr>
            </w:pPr>
            <w:r>
              <w:rPr>
                <w:sz w:val="11"/>
              </w:rPr>
              <w:t>0.006393481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897~endocytosis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21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564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w w:val="105"/>
                <w:sz w:val="11"/>
              </w:rPr>
              <w:t>4.83E-06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2" w:right="8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NC119, SNX18, RAB7A, SNAP91, CALY, LDLR, INPPL1, SNX8, BCL2L1, DPYSL2, RAB1A, APLP1, AMPH, SYP, CDC42, NPC1, LRP12, DNM1, EPN1, EPN2, SH3GL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139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3.316236423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0.017134423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0.004311408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0.008865876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7623~circadian rhythm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5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832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w w:val="105"/>
                <w:sz w:val="11"/>
              </w:rPr>
              <w:t>6.13E-06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MPT, KLF9, PROX1, NOCT, CPT1A, ATF5, CRY2, NR1D1, DBP, GSK3B, SERPINE1, DYRK1A, PER1, NFIL3, CLOCK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7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4.390065359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0.02169844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0.00437785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0.01125337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2934~desmosome organiz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w w:val="105"/>
                <w:sz w:val="11"/>
              </w:rPr>
              <w:t>2.05E-05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DSG2, NECTIN1, DSP, PERP, GRHL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1.9503268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0.070727393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0.01215109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037623651</w:t>
            </w:r>
          </w:p>
        </w:tc>
      </w:tr>
      <w:tr>
        <w:trPr>
          <w:trHeight w:val="278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68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68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0574~collagen catabolic process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68"/>
              <w:ind w:right="12"/>
              <w:rPr>
                <w:sz w:val="11"/>
              </w:rPr>
            </w:pPr>
            <w:r>
              <w:rPr>
                <w:sz w:val="11"/>
              </w:rPr>
              <w:t>13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68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587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68"/>
              <w:ind w:right="13"/>
              <w:rPr>
                <w:sz w:val="11"/>
              </w:rPr>
            </w:pPr>
            <w:r>
              <w:rPr>
                <w:w w:val="105"/>
                <w:sz w:val="11"/>
              </w:rPr>
              <w:t>2.68E-05</w:t>
            </w:r>
          </w:p>
        </w:tc>
        <w:tc>
          <w:tcPr>
            <w:tcW w:w="4368" w:type="dxa"/>
          </w:tcPr>
          <w:p>
            <w:pPr>
              <w:pStyle w:val="TableParagraph"/>
              <w:spacing w:line="240" w:lineRule="auto" w:before="0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OL18A1, COL4A4, COL4A2, COL4A1, MMP9, CTSS, MMP14, COL5A1, MMP20, COL6A2,</w:t>
            </w:r>
          </w:p>
          <w:p>
            <w:pPr>
              <w:pStyle w:val="TableParagraph"/>
              <w:spacing w:line="113" w:lineRule="exact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OL12A1, COL6A1, COL11A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68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68"/>
              <w:ind w:right="14"/>
              <w:rPr>
                <w:sz w:val="11"/>
              </w:rPr>
            </w:pPr>
            <w:r>
              <w:rPr>
                <w:sz w:val="11"/>
              </w:rPr>
              <w:t>64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68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68"/>
              <w:ind w:right="12"/>
              <w:rPr>
                <w:sz w:val="11"/>
              </w:rPr>
            </w:pPr>
            <w:r>
              <w:rPr>
                <w:sz w:val="11"/>
              </w:rPr>
              <w:t>4.45866013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68"/>
              <w:ind w:right="12"/>
              <w:rPr>
                <w:sz w:val="11"/>
              </w:rPr>
            </w:pPr>
            <w:r>
              <w:rPr>
                <w:sz w:val="11"/>
              </w:rPr>
              <w:t>0.091410618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68"/>
              <w:ind w:right="12"/>
              <w:rPr>
                <w:sz w:val="11"/>
              </w:rPr>
            </w:pPr>
            <w:r>
              <w:rPr>
                <w:sz w:val="11"/>
              </w:rPr>
              <w:t>0.013601229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68"/>
              <w:ind w:right="11"/>
              <w:rPr>
                <w:sz w:val="11"/>
              </w:rPr>
            </w:pPr>
            <w:r>
              <w:rPr>
                <w:sz w:val="11"/>
              </w:rPr>
              <w:t>0.049165865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1017~actin filament bundle assembl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9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099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w w:val="105"/>
                <w:sz w:val="11"/>
              </w:rPr>
              <w:t>4.24E-05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C42, EZR, MYO1B, BAIAP2, FSCN1, DPYSL3, PLS3, ADD2, ADD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3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.585098039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0.140901247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0.01880486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077880863</w:t>
            </w:r>
          </w:p>
        </w:tc>
      </w:tr>
      <w:tr>
        <w:trPr>
          <w:trHeight w:val="489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0198~extracellular matrix organization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23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808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w w:val="105"/>
                <w:sz w:val="11"/>
              </w:rPr>
              <w:t>8.76E-05</w:t>
            </w:r>
          </w:p>
        </w:tc>
        <w:tc>
          <w:tcPr>
            <w:tcW w:w="4368" w:type="dxa"/>
          </w:tcPr>
          <w:p>
            <w:pPr>
              <w:pStyle w:val="TableParagraph"/>
              <w:spacing w:line="256" w:lineRule="auto" w:before="29"/>
              <w:ind w:left="22" w:right="13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RECK, COL4A4, B4GALT1, COL18A1, COL4A2, COL4A1, SPOCK2, NPNT, ITGB4, NID1, SOX9, VIT, ITGB1, COL5A1, ITGA6, ITGAV, SERPINE1, COL6A2, COL6A1, VCAN, LAMC1, THBS1, COL11A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4"/>
              <w:rPr>
                <w:sz w:val="11"/>
              </w:rPr>
            </w:pPr>
            <w:r>
              <w:rPr>
                <w:sz w:val="11"/>
              </w:rPr>
              <w:t>196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2.575803655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0.269217704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0.034248625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1"/>
              <w:rPr>
                <w:sz w:val="11"/>
              </w:rPr>
            </w:pPr>
            <w:r>
              <w:rPr>
                <w:sz w:val="11"/>
              </w:rPr>
              <w:t>0.160770212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0336~negative regulation of cell migration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5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832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w w:val="105"/>
                <w:sz w:val="11"/>
              </w:rPr>
              <w:t>9.63E-05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RECK, DPYSL3, DACH1, ARID2, PTEN, KANK1, THY1, SFRP1, SFRP2, SERPINE1, PTN, CNN2, CHRD, DPEP1, TP53INP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9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3.465841073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0.29164399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0.033893157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0.176733062</w:t>
            </w:r>
          </w:p>
        </w:tc>
      </w:tr>
      <w:tr>
        <w:trPr>
          <w:trHeight w:val="134" w:hRule="atLeast"/>
        </w:trPr>
        <w:tc>
          <w:tcPr>
            <w:tcW w:w="1200" w:type="dxa"/>
          </w:tcPr>
          <w:p>
            <w:pPr>
              <w:pStyle w:val="TableParagraph"/>
              <w:spacing w:line="113" w:lineRule="exact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113" w:lineRule="exact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8511~rhythmic process</w:t>
            </w:r>
          </w:p>
        </w:tc>
        <w:tc>
          <w:tcPr>
            <w:tcW w:w="394" w:type="dxa"/>
          </w:tcPr>
          <w:p>
            <w:pPr>
              <w:pStyle w:val="TableParagraph"/>
              <w:spacing w:line="113" w:lineRule="exact" w:before="0"/>
              <w:ind w:right="12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346" w:type="dxa"/>
          </w:tcPr>
          <w:p>
            <w:pPr>
              <w:pStyle w:val="TableParagraph"/>
              <w:spacing w:line="113" w:lineRule="exact" w:before="0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343</w:t>
            </w:r>
          </w:p>
        </w:tc>
        <w:tc>
          <w:tcPr>
            <w:tcW w:w="634" w:type="dxa"/>
          </w:tcPr>
          <w:p>
            <w:pPr>
              <w:pStyle w:val="TableParagraph"/>
              <w:spacing w:line="113" w:lineRule="exact" w:before="0"/>
              <w:ind w:right="13"/>
              <w:rPr>
                <w:sz w:val="11"/>
              </w:rPr>
            </w:pPr>
            <w:r>
              <w:rPr>
                <w:w w:val="105"/>
                <w:sz w:val="11"/>
              </w:rPr>
              <w:t>1.39E-04</w:t>
            </w:r>
          </w:p>
        </w:tc>
        <w:tc>
          <w:tcPr>
            <w:tcW w:w="4368" w:type="dxa"/>
          </w:tcPr>
          <w:p>
            <w:pPr>
              <w:pStyle w:val="TableParagraph"/>
              <w:spacing w:line="113" w:lineRule="exact" w:before="0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IPC, HLF, CDK5R1, SIN3A, NR1D2, CREM, PPARG, PSPC1, TEF, PRKAA1, SIK1</w:t>
            </w:r>
          </w:p>
        </w:tc>
        <w:tc>
          <w:tcPr>
            <w:tcW w:w="451" w:type="dxa"/>
          </w:tcPr>
          <w:p>
            <w:pPr>
              <w:pStyle w:val="TableParagraph"/>
              <w:spacing w:line="113" w:lineRule="exact" w:before="0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113" w:lineRule="exact" w:before="0"/>
              <w:ind w:right="14"/>
              <w:rPr>
                <w:sz w:val="11"/>
              </w:rPr>
            </w:pPr>
            <w:r>
              <w:rPr>
                <w:sz w:val="11"/>
              </w:rPr>
              <w:t>54</w:t>
            </w:r>
          </w:p>
        </w:tc>
        <w:tc>
          <w:tcPr>
            <w:tcW w:w="451" w:type="dxa"/>
          </w:tcPr>
          <w:p>
            <w:pPr>
              <w:pStyle w:val="TableParagraph"/>
              <w:spacing w:line="113" w:lineRule="exact" w:before="0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113" w:lineRule="exact" w:before="0"/>
              <w:ind w:right="12"/>
              <w:rPr>
                <w:sz w:val="11"/>
              </w:rPr>
            </w:pPr>
            <w:r>
              <w:rPr>
                <w:sz w:val="11"/>
              </w:rPr>
              <w:t>4.471362866</w:t>
            </w:r>
          </w:p>
        </w:tc>
        <w:tc>
          <w:tcPr>
            <w:tcW w:w="739" w:type="dxa"/>
          </w:tcPr>
          <w:p>
            <w:pPr>
              <w:pStyle w:val="TableParagraph"/>
              <w:spacing w:line="113" w:lineRule="exact" w:before="0"/>
              <w:ind w:right="12"/>
              <w:rPr>
                <w:sz w:val="11"/>
              </w:rPr>
            </w:pPr>
            <w:r>
              <w:rPr>
                <w:sz w:val="11"/>
              </w:rPr>
              <w:t>0.392152009</w:t>
            </w:r>
          </w:p>
        </w:tc>
        <w:tc>
          <w:tcPr>
            <w:tcW w:w="739" w:type="dxa"/>
          </w:tcPr>
          <w:p>
            <w:pPr>
              <w:pStyle w:val="TableParagraph"/>
              <w:spacing w:line="113" w:lineRule="exact" w:before="0"/>
              <w:ind w:right="12"/>
              <w:rPr>
                <w:sz w:val="11"/>
              </w:rPr>
            </w:pPr>
            <w:r>
              <w:rPr>
                <w:sz w:val="11"/>
              </w:rPr>
              <w:t>0.044248477</w:t>
            </w:r>
          </w:p>
        </w:tc>
        <w:tc>
          <w:tcPr>
            <w:tcW w:w="739" w:type="dxa"/>
          </w:tcPr>
          <w:p>
            <w:pPr>
              <w:pStyle w:val="TableParagraph"/>
              <w:spacing w:line="113" w:lineRule="exact" w:before="0"/>
              <w:ind w:right="11"/>
              <w:rPr>
                <w:sz w:val="11"/>
              </w:rPr>
            </w:pPr>
            <w:r>
              <w:rPr>
                <w:sz w:val="11"/>
              </w:rPr>
              <w:t>0.25506503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spacing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006~glucose metabolic process</w:t>
            </w:r>
          </w:p>
        </w:tc>
        <w:tc>
          <w:tcPr>
            <w:tcW w:w="394" w:type="dxa"/>
          </w:tcPr>
          <w:p>
            <w:pPr>
              <w:pStyle w:val="TableParagraph"/>
              <w:spacing w:before="0"/>
              <w:ind w:right="12"/>
              <w:rPr>
                <w:sz w:val="11"/>
              </w:rPr>
            </w:pPr>
            <w:r>
              <w:rPr>
                <w:sz w:val="11"/>
              </w:rPr>
              <w:t>12</w:t>
            </w:r>
          </w:p>
        </w:tc>
        <w:tc>
          <w:tcPr>
            <w:tcW w:w="346" w:type="dxa"/>
          </w:tcPr>
          <w:p>
            <w:pPr>
              <w:pStyle w:val="TableParagraph"/>
              <w:spacing w:before="0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465</w:t>
            </w:r>
          </w:p>
        </w:tc>
        <w:tc>
          <w:tcPr>
            <w:tcW w:w="634" w:type="dxa"/>
          </w:tcPr>
          <w:p>
            <w:pPr>
              <w:pStyle w:val="TableParagraph"/>
              <w:spacing w:before="0"/>
              <w:ind w:right="13"/>
              <w:rPr>
                <w:sz w:val="11"/>
              </w:rPr>
            </w:pPr>
            <w:r>
              <w:rPr>
                <w:w w:val="105"/>
                <w:sz w:val="11"/>
              </w:rPr>
              <w:t>2.01E-04</w:t>
            </w:r>
          </w:p>
        </w:tc>
        <w:tc>
          <w:tcPr>
            <w:tcW w:w="4368" w:type="dxa"/>
          </w:tcPr>
          <w:p>
            <w:pPr>
              <w:pStyle w:val="TableParagraph"/>
              <w:spacing w:before="0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GM2, PDK2, IRS2, G6PD, INPPL1, CREM, PRKAA1, MYC, KCNJ11, FABP5, CPT1A, AKT2</w:t>
            </w:r>
          </w:p>
        </w:tc>
        <w:tc>
          <w:tcPr>
            <w:tcW w:w="451" w:type="dxa"/>
          </w:tcPr>
          <w:p>
            <w:pPr>
              <w:pStyle w:val="TableParagraph"/>
              <w:spacing w:before="0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before="0"/>
              <w:ind w:right="14"/>
              <w:rPr>
                <w:sz w:val="11"/>
              </w:rPr>
            </w:pPr>
            <w:r>
              <w:rPr>
                <w:sz w:val="11"/>
              </w:rPr>
              <w:t>67</w:t>
            </w:r>
          </w:p>
        </w:tc>
        <w:tc>
          <w:tcPr>
            <w:tcW w:w="451" w:type="dxa"/>
          </w:tcPr>
          <w:p>
            <w:pPr>
              <w:pStyle w:val="TableParagraph"/>
              <w:spacing w:before="0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before="0"/>
              <w:ind w:right="12"/>
              <w:rPr>
                <w:sz w:val="11"/>
              </w:rPr>
            </w:pPr>
            <w:r>
              <w:rPr>
                <w:sz w:val="11"/>
              </w:rPr>
              <w:t>3.931401814</w:t>
            </w:r>
          </w:p>
        </w:tc>
        <w:tc>
          <w:tcPr>
            <w:tcW w:w="739" w:type="dxa"/>
          </w:tcPr>
          <w:p>
            <w:pPr>
              <w:pStyle w:val="TableParagraph"/>
              <w:spacing w:before="0"/>
              <w:ind w:right="12"/>
              <w:rPr>
                <w:sz w:val="11"/>
              </w:rPr>
            </w:pPr>
            <w:r>
              <w:rPr>
                <w:sz w:val="11"/>
              </w:rPr>
              <w:t>0.51309648</w:t>
            </w:r>
          </w:p>
        </w:tc>
        <w:tc>
          <w:tcPr>
            <w:tcW w:w="739" w:type="dxa"/>
          </w:tcPr>
          <w:p>
            <w:pPr>
              <w:pStyle w:val="TableParagraph"/>
              <w:spacing w:before="0"/>
              <w:ind w:right="12"/>
              <w:rPr>
                <w:sz w:val="11"/>
              </w:rPr>
            </w:pPr>
            <w:r>
              <w:rPr>
                <w:sz w:val="11"/>
              </w:rPr>
              <w:t>0.058211081</w:t>
            </w:r>
          </w:p>
        </w:tc>
        <w:tc>
          <w:tcPr>
            <w:tcW w:w="739" w:type="dxa"/>
          </w:tcPr>
          <w:p>
            <w:pPr>
              <w:pStyle w:val="TableParagraph"/>
              <w:spacing w:before="0"/>
              <w:ind w:right="11"/>
              <w:rPr>
                <w:sz w:val="11"/>
              </w:rPr>
            </w:pPr>
            <w:r>
              <w:rPr>
                <w:sz w:val="11"/>
              </w:rPr>
              <w:t>0.368525453</w:t>
            </w:r>
          </w:p>
        </w:tc>
      </w:tr>
      <w:tr>
        <w:trPr>
          <w:trHeight w:val="134" w:hRule="atLeast"/>
        </w:trPr>
        <w:tc>
          <w:tcPr>
            <w:tcW w:w="1200" w:type="dxa"/>
          </w:tcPr>
          <w:p>
            <w:pPr>
              <w:pStyle w:val="TableParagraph"/>
              <w:spacing w:line="113" w:lineRule="exact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113" w:lineRule="exact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2922~circadian regulation of gene expression</w:t>
            </w:r>
          </w:p>
        </w:tc>
        <w:tc>
          <w:tcPr>
            <w:tcW w:w="394" w:type="dxa"/>
          </w:tcPr>
          <w:p>
            <w:pPr>
              <w:pStyle w:val="TableParagraph"/>
              <w:spacing w:line="113" w:lineRule="exact" w:before="0"/>
              <w:ind w:right="12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346" w:type="dxa"/>
          </w:tcPr>
          <w:p>
            <w:pPr>
              <w:pStyle w:val="TableParagraph"/>
              <w:spacing w:line="113" w:lineRule="exact" w:before="0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343</w:t>
            </w:r>
          </w:p>
        </w:tc>
        <w:tc>
          <w:tcPr>
            <w:tcW w:w="634" w:type="dxa"/>
          </w:tcPr>
          <w:p>
            <w:pPr>
              <w:pStyle w:val="TableParagraph"/>
              <w:spacing w:line="113" w:lineRule="exact" w:before="0"/>
              <w:ind w:right="13"/>
              <w:rPr>
                <w:sz w:val="11"/>
              </w:rPr>
            </w:pPr>
            <w:r>
              <w:rPr>
                <w:w w:val="105"/>
                <w:sz w:val="11"/>
              </w:rPr>
              <w:t>2.22E-04</w:t>
            </w:r>
          </w:p>
        </w:tc>
        <w:tc>
          <w:tcPr>
            <w:tcW w:w="4368" w:type="dxa"/>
          </w:tcPr>
          <w:p>
            <w:pPr>
              <w:pStyle w:val="TableParagraph"/>
              <w:spacing w:line="113" w:lineRule="exact" w:before="0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MPT, NCOA2, CRY2, NR1D1, CREM, CIART, PER1, PER3, NOCT, CLOCK, HNRNPU</w:t>
            </w:r>
          </w:p>
        </w:tc>
        <w:tc>
          <w:tcPr>
            <w:tcW w:w="451" w:type="dxa"/>
          </w:tcPr>
          <w:p>
            <w:pPr>
              <w:pStyle w:val="TableParagraph"/>
              <w:spacing w:line="113" w:lineRule="exact" w:before="0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113" w:lineRule="exact" w:before="0"/>
              <w:ind w:right="14"/>
              <w:rPr>
                <w:sz w:val="11"/>
              </w:rPr>
            </w:pPr>
            <w:r>
              <w:rPr>
                <w:sz w:val="11"/>
              </w:rPr>
              <w:t>57</w:t>
            </w:r>
          </w:p>
        </w:tc>
        <w:tc>
          <w:tcPr>
            <w:tcW w:w="451" w:type="dxa"/>
          </w:tcPr>
          <w:p>
            <w:pPr>
              <w:pStyle w:val="TableParagraph"/>
              <w:spacing w:line="113" w:lineRule="exact" w:before="0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113" w:lineRule="exact" w:before="0"/>
              <w:ind w:right="12"/>
              <w:rPr>
                <w:sz w:val="11"/>
              </w:rPr>
            </w:pPr>
            <w:r>
              <w:rPr>
                <w:sz w:val="11"/>
              </w:rPr>
              <w:t>4.236027978</w:t>
            </w:r>
          </w:p>
        </w:tc>
        <w:tc>
          <w:tcPr>
            <w:tcW w:w="739" w:type="dxa"/>
          </w:tcPr>
          <w:p>
            <w:pPr>
              <w:pStyle w:val="TableParagraph"/>
              <w:spacing w:line="113" w:lineRule="exact" w:before="0"/>
              <w:ind w:right="12"/>
              <w:rPr>
                <w:sz w:val="11"/>
              </w:rPr>
            </w:pPr>
            <w:r>
              <w:rPr>
                <w:sz w:val="11"/>
              </w:rPr>
              <w:t>0.548121156</w:t>
            </w:r>
          </w:p>
        </w:tc>
        <w:tc>
          <w:tcPr>
            <w:tcW w:w="739" w:type="dxa"/>
          </w:tcPr>
          <w:p>
            <w:pPr>
              <w:pStyle w:val="TableParagraph"/>
              <w:spacing w:line="113" w:lineRule="exact" w:before="0"/>
              <w:ind w:right="12"/>
              <w:rPr>
                <w:sz w:val="11"/>
              </w:rPr>
            </w:pPr>
            <w:r>
              <w:rPr>
                <w:sz w:val="11"/>
              </w:rPr>
              <w:t>0.059273818</w:t>
            </w:r>
          </w:p>
        </w:tc>
        <w:tc>
          <w:tcPr>
            <w:tcW w:w="739" w:type="dxa"/>
          </w:tcPr>
          <w:p>
            <w:pPr>
              <w:pStyle w:val="TableParagraph"/>
              <w:spacing w:line="113" w:lineRule="exact" w:before="0"/>
              <w:ind w:right="11"/>
              <w:rPr>
                <w:sz w:val="11"/>
              </w:rPr>
            </w:pPr>
            <w:r>
              <w:rPr>
                <w:sz w:val="11"/>
              </w:rPr>
              <w:t>0.406674013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5264~multicellular organism growth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3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587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w w:val="105"/>
                <w:sz w:val="11"/>
              </w:rPr>
              <w:t>2.53E-04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GFR2, PDE4D, ZFP36L1, TAL2, ATF5, CDC42, SLC4A10, SLC1A2, STK40, SLC25A25, SPTBN2, RARB, ADD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80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3.566928105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0.594981269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0.062518928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0.462594392</w:t>
            </w:r>
          </w:p>
        </w:tc>
      </w:tr>
      <w:tr>
        <w:trPr>
          <w:trHeight w:val="133" w:hRule="atLeast"/>
        </w:trPr>
        <w:tc>
          <w:tcPr>
            <w:tcW w:w="1200" w:type="dxa"/>
          </w:tcPr>
          <w:p>
            <w:pPr>
              <w:pStyle w:val="TableParagraph"/>
              <w:spacing w:line="113" w:lineRule="exact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113" w:lineRule="exact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2752~regulation of circadian rhythm</w:t>
            </w:r>
          </w:p>
        </w:tc>
        <w:tc>
          <w:tcPr>
            <w:tcW w:w="394" w:type="dxa"/>
          </w:tcPr>
          <w:p>
            <w:pPr>
              <w:pStyle w:val="TableParagraph"/>
              <w:spacing w:line="113" w:lineRule="exact" w:before="0"/>
              <w:ind w:right="12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346" w:type="dxa"/>
          </w:tcPr>
          <w:p>
            <w:pPr>
              <w:pStyle w:val="TableParagraph"/>
              <w:spacing w:line="113" w:lineRule="exact" w:before="0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221</w:t>
            </w:r>
          </w:p>
        </w:tc>
        <w:tc>
          <w:tcPr>
            <w:tcW w:w="634" w:type="dxa"/>
          </w:tcPr>
          <w:p>
            <w:pPr>
              <w:pStyle w:val="TableParagraph"/>
              <w:spacing w:line="113" w:lineRule="exact" w:before="0"/>
              <w:ind w:right="13"/>
              <w:rPr>
                <w:sz w:val="11"/>
              </w:rPr>
            </w:pPr>
            <w:r>
              <w:rPr>
                <w:w w:val="105"/>
                <w:sz w:val="11"/>
              </w:rPr>
              <w:t>3.18E-04</w:t>
            </w:r>
          </w:p>
        </w:tc>
        <w:tc>
          <w:tcPr>
            <w:tcW w:w="4368" w:type="dxa"/>
          </w:tcPr>
          <w:p>
            <w:pPr>
              <w:pStyle w:val="TableParagraph"/>
              <w:spacing w:line="113" w:lineRule="exact" w:before="0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RY2, NR1D1, NR1D2, CREM, PPARG, PSPC1, PER1, PRKAA1, PROX1, NOCT</w:t>
            </w:r>
          </w:p>
        </w:tc>
        <w:tc>
          <w:tcPr>
            <w:tcW w:w="451" w:type="dxa"/>
          </w:tcPr>
          <w:p>
            <w:pPr>
              <w:pStyle w:val="TableParagraph"/>
              <w:spacing w:line="113" w:lineRule="exact" w:before="0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113" w:lineRule="exact" w:before="0"/>
              <w:ind w:right="14"/>
              <w:rPr>
                <w:sz w:val="11"/>
              </w:rPr>
            </w:pPr>
            <w:r>
              <w:rPr>
                <w:sz w:val="11"/>
              </w:rPr>
              <w:t>49</w:t>
            </w:r>
          </w:p>
        </w:tc>
        <w:tc>
          <w:tcPr>
            <w:tcW w:w="451" w:type="dxa"/>
          </w:tcPr>
          <w:p>
            <w:pPr>
              <w:pStyle w:val="TableParagraph"/>
              <w:spacing w:line="113" w:lineRule="exact" w:before="0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113" w:lineRule="exact" w:before="0"/>
              <w:ind w:right="12"/>
              <w:rPr>
                <w:sz w:val="11"/>
              </w:rPr>
            </w:pPr>
            <w:r>
              <w:rPr>
                <w:sz w:val="11"/>
              </w:rPr>
              <w:t>4.47965853</w:t>
            </w:r>
          </w:p>
        </w:tc>
        <w:tc>
          <w:tcPr>
            <w:tcW w:w="739" w:type="dxa"/>
          </w:tcPr>
          <w:p>
            <w:pPr>
              <w:pStyle w:val="TableParagraph"/>
              <w:spacing w:line="113" w:lineRule="exact" w:before="0"/>
              <w:ind w:right="12"/>
              <w:rPr>
                <w:sz w:val="11"/>
              </w:rPr>
            </w:pPr>
            <w:r>
              <w:rPr>
                <w:sz w:val="11"/>
              </w:rPr>
              <w:t>0.680028002</w:t>
            </w:r>
          </w:p>
        </w:tc>
        <w:tc>
          <w:tcPr>
            <w:tcW w:w="739" w:type="dxa"/>
          </w:tcPr>
          <w:p>
            <w:pPr>
              <w:pStyle w:val="TableParagraph"/>
              <w:spacing w:line="113" w:lineRule="exact" w:before="0"/>
              <w:ind w:right="12"/>
              <w:rPr>
                <w:sz w:val="11"/>
              </w:rPr>
            </w:pPr>
            <w:r>
              <w:rPr>
                <w:sz w:val="11"/>
              </w:rPr>
              <w:t>0.073154246</w:t>
            </w:r>
          </w:p>
        </w:tc>
        <w:tc>
          <w:tcPr>
            <w:tcW w:w="739" w:type="dxa"/>
          </w:tcPr>
          <w:p>
            <w:pPr>
              <w:pStyle w:val="TableParagraph"/>
              <w:spacing w:line="113" w:lineRule="exact" w:before="0"/>
              <w:ind w:right="11"/>
              <w:rPr>
                <w:sz w:val="11"/>
              </w:rPr>
            </w:pPr>
            <w:r>
              <w:rPr>
                <w:sz w:val="11"/>
              </w:rPr>
              <w:t>0.582878145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7411~axon guidance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9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32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w w:val="105"/>
                <w:sz w:val="11"/>
              </w:rPr>
              <w:t>3.36E-04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K5R1, SCN1B, EFNA1, NECTIN1, DPYSL5, DPYSL2, NRXN1, CXCL12, NCAM1, NRAS, EZR, SEMA3F, RAC1, MAPK3, SPTBN2, SPTBN1, ANOS1, POU4F2, CHL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159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2.622995026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0.700003459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0.07248751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0.615749736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5444~fat cell differentiation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2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465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w w:val="105"/>
                <w:sz w:val="11"/>
              </w:rPr>
              <w:t>4.35E-04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2" w:right="8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F5, GSK3B, TMEM120B, SOCS1, TRIM32, BSCL2, GDF10, NR4A1, CLIP3, SDF4, TCF7L2, AKT2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73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3.608272898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0.78906651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0.087476926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0.795170687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8870~cell motilit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855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w w:val="105"/>
                <w:sz w:val="11"/>
              </w:rPr>
              <w:t>5.79E-0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LD1, CD34, FSCN1, RAC1, ITGB4, SKI, MMP14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2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.402178649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0.874024349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0.10871638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.057153475</w:t>
            </w:r>
          </w:p>
        </w:tc>
      </w:tr>
      <w:tr>
        <w:trPr>
          <w:trHeight w:val="479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98609~cell-cell adhesion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26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.175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w w:val="105"/>
                <w:sz w:val="11"/>
              </w:rPr>
              <w:t>6.56E-04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23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NN3, SNX5, SNX1, ASAP1, HCFC1, RAB1A, PAK2, BAG3, CNN2, PLEC, COBLL1, MYO1B, BAIAP2, FSCN1, DOCK9, EIF4G2, TJP1, KRT18, EVPL, SERBP1, SPTBN2, SPTBN1, PERP, ADD1, SH3GL1, EPN2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4"/>
              <w:rPr>
                <w:sz w:val="11"/>
              </w:rPr>
            </w:pPr>
            <w:r>
              <w:rPr>
                <w:sz w:val="11"/>
              </w:rPr>
              <w:t>27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2.10593541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0.904403638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0.11623048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1"/>
              <w:rPr>
                <w:sz w:val="11"/>
              </w:rPr>
            </w:pPr>
            <w:r>
              <w:rPr>
                <w:sz w:val="11"/>
              </w:rPr>
              <w:t>1.19712428</w:t>
            </w:r>
          </w:p>
        </w:tc>
      </w:tr>
      <w:tr>
        <w:trPr>
          <w:trHeight w:val="642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366~transcription from RNA polymerase II promoter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41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.006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w w:val="105"/>
                <w:sz w:val="11"/>
              </w:rPr>
              <w:t>6.58E-04</w:t>
            </w:r>
          </w:p>
        </w:tc>
        <w:tc>
          <w:tcPr>
            <w:tcW w:w="4368" w:type="dxa"/>
          </w:tcPr>
          <w:p>
            <w:pPr>
              <w:pStyle w:val="TableParagraph"/>
              <w:spacing w:line="256" w:lineRule="auto" w:before="39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LF, ELF1, TFAP4, SOX2, HCFC1, CTCF, FOXO3, PTTG1, SOX9, NOCT, POLR2A, FOS, FUBP3, RAD21, MEIS2, HSF2, CREB3L2, TEF, POU4F2, POU3F2, CREB3L3, NFIL3, MYC, MYF6, MAF, MAFF, SOX10, SSBP4, PHRF1, BARHL1, KLF15, GRHL1, ATF5, ATF3, HIF1A, DBP, CSRNP1, SHOX, MAFA, TCF12, CLOCK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4"/>
              <w:rPr>
                <w:sz w:val="11"/>
              </w:rPr>
            </w:pPr>
            <w:r>
              <w:rPr>
                <w:sz w:val="11"/>
              </w:rPr>
              <w:t>513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.754314617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0.905071534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0.111065374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1"/>
              <w:rPr>
                <w:sz w:val="11"/>
              </w:rPr>
            </w:pPr>
            <w:r>
              <w:rPr>
                <w:sz w:val="11"/>
              </w:rPr>
              <w:t>1.200677928</w:t>
            </w:r>
          </w:p>
        </w:tc>
      </w:tr>
      <w:tr>
        <w:trPr>
          <w:trHeight w:val="796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56" w:lineRule="auto" w:before="89"/>
              <w:ind w:left="23" w:right="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0122~negative regulation of transcription from RNA polymerase II promoter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53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6.471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w w:val="105"/>
                <w:sz w:val="11"/>
              </w:rPr>
              <w:t>6.80E-04</w:t>
            </w:r>
          </w:p>
        </w:tc>
        <w:tc>
          <w:tcPr>
            <w:tcW w:w="4368" w:type="dxa"/>
          </w:tcPr>
          <w:p>
            <w:pPr>
              <w:pStyle w:val="TableParagraph"/>
              <w:spacing w:line="256" w:lineRule="auto" w:before="39"/>
              <w:ind w:left="22" w:right="8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EFNA1, FST, PPARG, CTCF, ANKRD1, FOXO3, CBX8, HOXC8, SIN3A, CRY2, PCBP3, HAMP, POU4F2, RARB, NR2F2, NFIL3, MYC, STRN3, RCOR1, ARID1A, PROX1, UHRF1, NCOA2, KDM2B, FGFR2, SOX2, HCFC1, CIC, TCF7L2, MSX2, TSC22D3, MEIS2, EZR, NR1D1, SQSTM1, PER1, PER3, BCOR, TCF3, FOXD3, MAF, INSM1, HCLS1, ASXL1, SKI, DACH1, STAT3, ATF3, SAP130, SP3, ATF7, SMURF2, RERE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right="14"/>
              <w:rPr>
                <w:sz w:val="11"/>
              </w:rPr>
            </w:pPr>
            <w:r>
              <w:rPr>
                <w:sz w:val="11"/>
              </w:rPr>
              <w:t>720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.615787945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0.912326244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0.1094455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right="11"/>
              <w:rPr>
                <w:sz w:val="11"/>
              </w:rPr>
            </w:pPr>
            <w:r>
              <w:rPr>
                <w:sz w:val="11"/>
              </w:rPr>
              <w:t>1.240964654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spacing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5787~positive regulation of cell cycle</w:t>
            </w:r>
          </w:p>
        </w:tc>
        <w:tc>
          <w:tcPr>
            <w:tcW w:w="394" w:type="dxa"/>
          </w:tcPr>
          <w:p>
            <w:pPr>
              <w:pStyle w:val="TableParagraph"/>
              <w:spacing w:before="0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8</w:t>
            </w:r>
          </w:p>
        </w:tc>
        <w:tc>
          <w:tcPr>
            <w:tcW w:w="346" w:type="dxa"/>
          </w:tcPr>
          <w:p>
            <w:pPr>
              <w:pStyle w:val="TableParagraph"/>
              <w:spacing w:before="0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977</w:t>
            </w:r>
          </w:p>
        </w:tc>
        <w:tc>
          <w:tcPr>
            <w:tcW w:w="634" w:type="dxa"/>
          </w:tcPr>
          <w:p>
            <w:pPr>
              <w:pStyle w:val="TableParagraph"/>
              <w:spacing w:before="0"/>
              <w:ind w:right="13"/>
              <w:rPr>
                <w:sz w:val="11"/>
              </w:rPr>
            </w:pPr>
            <w:r>
              <w:rPr>
                <w:w w:val="105"/>
                <w:sz w:val="11"/>
              </w:rPr>
              <w:t>7.20E-04</w:t>
            </w:r>
          </w:p>
        </w:tc>
        <w:tc>
          <w:tcPr>
            <w:tcW w:w="4368" w:type="dxa"/>
          </w:tcPr>
          <w:p>
            <w:pPr>
              <w:pStyle w:val="TableParagraph"/>
              <w:spacing w:before="0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GFR2, TRIM32, TGM1, HCFC1, PROX1, TCF3, MYC, C6ORF89</w:t>
            </w:r>
          </w:p>
        </w:tc>
        <w:tc>
          <w:tcPr>
            <w:tcW w:w="451" w:type="dxa"/>
          </w:tcPr>
          <w:p>
            <w:pPr>
              <w:pStyle w:val="TableParagraph"/>
              <w:spacing w:before="0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before="0"/>
              <w:ind w:right="14"/>
              <w:rPr>
                <w:sz w:val="11"/>
              </w:rPr>
            </w:pPr>
            <w:r>
              <w:rPr>
                <w:sz w:val="11"/>
              </w:rPr>
              <w:t>34</w:t>
            </w:r>
          </w:p>
        </w:tc>
        <w:tc>
          <w:tcPr>
            <w:tcW w:w="451" w:type="dxa"/>
          </w:tcPr>
          <w:p>
            <w:pPr>
              <w:pStyle w:val="TableParagraph"/>
              <w:spacing w:before="0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before="0"/>
              <w:ind w:right="12"/>
              <w:rPr>
                <w:sz w:val="11"/>
              </w:rPr>
            </w:pPr>
            <w:r>
              <w:rPr>
                <w:sz w:val="11"/>
              </w:rPr>
              <w:t>5.164782776</w:t>
            </w:r>
          </w:p>
        </w:tc>
        <w:tc>
          <w:tcPr>
            <w:tcW w:w="739" w:type="dxa"/>
          </w:tcPr>
          <w:p>
            <w:pPr>
              <w:pStyle w:val="TableParagraph"/>
              <w:spacing w:before="0"/>
              <w:ind w:right="12"/>
              <w:rPr>
                <w:sz w:val="11"/>
              </w:rPr>
            </w:pPr>
            <w:r>
              <w:rPr>
                <w:sz w:val="11"/>
              </w:rPr>
              <w:t>0.923982336</w:t>
            </w:r>
          </w:p>
        </w:tc>
        <w:tc>
          <w:tcPr>
            <w:tcW w:w="739" w:type="dxa"/>
          </w:tcPr>
          <w:p>
            <w:pPr>
              <w:pStyle w:val="TableParagraph"/>
              <w:spacing w:before="0"/>
              <w:ind w:right="12"/>
              <w:rPr>
                <w:sz w:val="11"/>
              </w:rPr>
            </w:pPr>
            <w:r>
              <w:rPr>
                <w:sz w:val="11"/>
              </w:rPr>
              <w:t>0.110527597</w:t>
            </w:r>
          </w:p>
        </w:tc>
        <w:tc>
          <w:tcPr>
            <w:tcW w:w="739" w:type="dxa"/>
          </w:tcPr>
          <w:p>
            <w:pPr>
              <w:pStyle w:val="TableParagraph"/>
              <w:spacing w:before="0"/>
              <w:ind w:right="11"/>
              <w:rPr>
                <w:sz w:val="11"/>
              </w:rPr>
            </w:pPr>
            <w:r>
              <w:rPr>
                <w:sz w:val="11"/>
              </w:rPr>
              <w:t>1.313214109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spacing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0035~microspike assembly</w:t>
            </w:r>
          </w:p>
        </w:tc>
        <w:tc>
          <w:tcPr>
            <w:tcW w:w="394" w:type="dxa"/>
          </w:tcPr>
          <w:p>
            <w:pPr>
              <w:pStyle w:val="TableParagraph"/>
              <w:spacing w:before="0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spacing w:before="0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spacing w:before="0"/>
              <w:ind w:right="13"/>
              <w:rPr>
                <w:sz w:val="11"/>
              </w:rPr>
            </w:pPr>
            <w:r>
              <w:rPr>
                <w:w w:val="105"/>
                <w:sz w:val="11"/>
              </w:rPr>
              <w:t>8.76E-04</w:t>
            </w:r>
          </w:p>
        </w:tc>
        <w:tc>
          <w:tcPr>
            <w:tcW w:w="4368" w:type="dxa"/>
          </w:tcPr>
          <w:p>
            <w:pPr>
              <w:pStyle w:val="TableParagraph"/>
              <w:spacing w:before="0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TSS1, FSCN1, ACTN2, ABL1</w:t>
            </w:r>
          </w:p>
        </w:tc>
        <w:tc>
          <w:tcPr>
            <w:tcW w:w="451" w:type="dxa"/>
          </w:tcPr>
          <w:p>
            <w:pPr>
              <w:pStyle w:val="TableParagraph"/>
              <w:spacing w:before="0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before="0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451" w:type="dxa"/>
          </w:tcPr>
          <w:p>
            <w:pPr>
              <w:pStyle w:val="TableParagraph"/>
              <w:spacing w:before="0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before="0"/>
              <w:ind w:right="12"/>
              <w:rPr>
                <w:sz w:val="11"/>
              </w:rPr>
            </w:pPr>
            <w:r>
              <w:rPr>
                <w:sz w:val="11"/>
              </w:rPr>
              <w:t>17.56026144</w:t>
            </w:r>
          </w:p>
        </w:tc>
        <w:tc>
          <w:tcPr>
            <w:tcW w:w="739" w:type="dxa"/>
          </w:tcPr>
          <w:p>
            <w:pPr>
              <w:pStyle w:val="TableParagraph"/>
              <w:spacing w:before="0"/>
              <w:ind w:right="12"/>
              <w:rPr>
                <w:sz w:val="11"/>
              </w:rPr>
            </w:pPr>
            <w:r>
              <w:rPr>
                <w:sz w:val="11"/>
              </w:rPr>
              <w:t>0.956516263</w:t>
            </w:r>
          </w:p>
        </w:tc>
        <w:tc>
          <w:tcPr>
            <w:tcW w:w="739" w:type="dxa"/>
          </w:tcPr>
          <w:p>
            <w:pPr>
              <w:pStyle w:val="TableParagraph"/>
              <w:spacing w:before="0"/>
              <w:ind w:right="12"/>
              <w:rPr>
                <w:sz w:val="11"/>
              </w:rPr>
            </w:pPr>
            <w:r>
              <w:rPr>
                <w:sz w:val="11"/>
              </w:rPr>
              <w:t>0.127436946</w:t>
            </w:r>
          </w:p>
        </w:tc>
        <w:tc>
          <w:tcPr>
            <w:tcW w:w="739" w:type="dxa"/>
          </w:tcPr>
          <w:p>
            <w:pPr>
              <w:pStyle w:val="TableParagraph"/>
              <w:spacing w:before="0"/>
              <w:ind w:right="11"/>
              <w:rPr>
                <w:sz w:val="11"/>
              </w:rPr>
            </w:pPr>
            <w:r>
              <w:rPr>
                <w:sz w:val="11"/>
              </w:rPr>
              <w:t>1.595601448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spacing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8652~cellular amino acid biosynthetic process</w:t>
            </w:r>
          </w:p>
        </w:tc>
        <w:tc>
          <w:tcPr>
            <w:tcW w:w="394" w:type="dxa"/>
          </w:tcPr>
          <w:p>
            <w:pPr>
              <w:pStyle w:val="TableParagraph"/>
              <w:spacing w:before="0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spacing w:before="0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855</w:t>
            </w:r>
          </w:p>
        </w:tc>
        <w:tc>
          <w:tcPr>
            <w:tcW w:w="634" w:type="dxa"/>
          </w:tcPr>
          <w:p>
            <w:pPr>
              <w:pStyle w:val="TableParagraph"/>
              <w:spacing w:before="0"/>
              <w:ind w:right="13"/>
              <w:rPr>
                <w:sz w:val="11"/>
              </w:rPr>
            </w:pPr>
            <w:r>
              <w:rPr>
                <w:w w:val="105"/>
                <w:sz w:val="11"/>
              </w:rPr>
              <w:t>9.16E-04</w:t>
            </w:r>
          </w:p>
        </w:tc>
        <w:tc>
          <w:tcPr>
            <w:tcW w:w="4368" w:type="dxa"/>
          </w:tcPr>
          <w:p>
            <w:pPr>
              <w:pStyle w:val="TableParagraph"/>
              <w:spacing w:before="0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LS2, CBSL, NAALAD2, GLUL, GOT1, OAT, CBS</w:t>
            </w:r>
          </w:p>
        </w:tc>
        <w:tc>
          <w:tcPr>
            <w:tcW w:w="451" w:type="dxa"/>
          </w:tcPr>
          <w:p>
            <w:pPr>
              <w:pStyle w:val="TableParagraph"/>
              <w:spacing w:before="0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before="0"/>
              <w:ind w:right="14"/>
              <w:rPr>
                <w:sz w:val="11"/>
              </w:rPr>
            </w:pPr>
            <w:r>
              <w:rPr>
                <w:sz w:val="11"/>
              </w:rPr>
              <w:t>26</w:t>
            </w:r>
          </w:p>
        </w:tc>
        <w:tc>
          <w:tcPr>
            <w:tcW w:w="451" w:type="dxa"/>
          </w:tcPr>
          <w:p>
            <w:pPr>
              <w:pStyle w:val="TableParagraph"/>
              <w:spacing w:before="0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before="0"/>
              <w:ind w:right="12"/>
              <w:rPr>
                <w:sz w:val="11"/>
              </w:rPr>
            </w:pPr>
            <w:r>
              <w:rPr>
                <w:sz w:val="11"/>
              </w:rPr>
              <w:t>5.909703369</w:t>
            </w:r>
          </w:p>
        </w:tc>
        <w:tc>
          <w:tcPr>
            <w:tcW w:w="739" w:type="dxa"/>
          </w:tcPr>
          <w:p>
            <w:pPr>
              <w:pStyle w:val="TableParagraph"/>
              <w:spacing w:before="0"/>
              <w:ind w:right="12"/>
              <w:rPr>
                <w:sz w:val="11"/>
              </w:rPr>
            </w:pPr>
            <w:r>
              <w:rPr>
                <w:sz w:val="11"/>
              </w:rPr>
              <w:t>0.9623458</w:t>
            </w:r>
          </w:p>
        </w:tc>
        <w:tc>
          <w:tcPr>
            <w:tcW w:w="739" w:type="dxa"/>
          </w:tcPr>
          <w:p>
            <w:pPr>
              <w:pStyle w:val="TableParagraph"/>
              <w:spacing w:before="0"/>
              <w:ind w:right="12"/>
              <w:rPr>
                <w:sz w:val="11"/>
              </w:rPr>
            </w:pPr>
            <w:r>
              <w:rPr>
                <w:sz w:val="11"/>
              </w:rPr>
              <w:t>0.127714019</w:t>
            </w:r>
          </w:p>
        </w:tc>
        <w:tc>
          <w:tcPr>
            <w:tcW w:w="739" w:type="dxa"/>
          </w:tcPr>
          <w:p>
            <w:pPr>
              <w:pStyle w:val="TableParagraph"/>
              <w:spacing w:before="0"/>
              <w:ind w:right="11"/>
              <w:rPr>
                <w:sz w:val="11"/>
              </w:rPr>
            </w:pPr>
            <w:r>
              <w:rPr>
                <w:sz w:val="11"/>
              </w:rPr>
              <w:t>1.668239999</w:t>
            </w:r>
          </w:p>
        </w:tc>
      </w:tr>
      <w:tr>
        <w:trPr>
          <w:trHeight w:val="143" w:hRule="atLeast"/>
        </w:trPr>
        <w:tc>
          <w:tcPr>
            <w:tcW w:w="1200" w:type="dxa"/>
          </w:tcPr>
          <w:p>
            <w:pPr>
              <w:pStyle w:val="TableParagraph"/>
              <w:spacing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5987~endodermal cell differentiation</w:t>
            </w:r>
          </w:p>
        </w:tc>
        <w:tc>
          <w:tcPr>
            <w:tcW w:w="394" w:type="dxa"/>
          </w:tcPr>
          <w:p>
            <w:pPr>
              <w:pStyle w:val="TableParagraph"/>
              <w:spacing w:before="0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spacing w:before="0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855</w:t>
            </w:r>
          </w:p>
        </w:tc>
        <w:tc>
          <w:tcPr>
            <w:tcW w:w="634" w:type="dxa"/>
          </w:tcPr>
          <w:p>
            <w:pPr>
              <w:pStyle w:val="TableParagraph"/>
              <w:spacing w:before="0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113271</w:t>
            </w:r>
          </w:p>
        </w:tc>
        <w:tc>
          <w:tcPr>
            <w:tcW w:w="4368" w:type="dxa"/>
          </w:tcPr>
          <w:p>
            <w:pPr>
              <w:pStyle w:val="TableParagraph"/>
              <w:spacing w:before="0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OL4A2, ITGAV, MMP9, COL12A1, COL6A1, MMP14, COL11A1</w:t>
            </w:r>
          </w:p>
        </w:tc>
        <w:tc>
          <w:tcPr>
            <w:tcW w:w="451" w:type="dxa"/>
          </w:tcPr>
          <w:p>
            <w:pPr>
              <w:pStyle w:val="TableParagraph"/>
              <w:spacing w:before="0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before="0"/>
              <w:ind w:right="14"/>
              <w:rPr>
                <w:sz w:val="11"/>
              </w:rPr>
            </w:pPr>
            <w:r>
              <w:rPr>
                <w:sz w:val="11"/>
              </w:rPr>
              <w:t>27</w:t>
            </w:r>
          </w:p>
        </w:tc>
        <w:tc>
          <w:tcPr>
            <w:tcW w:w="451" w:type="dxa"/>
          </w:tcPr>
          <w:p>
            <w:pPr>
              <w:pStyle w:val="TableParagraph"/>
              <w:spacing w:before="0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before="0"/>
              <w:ind w:right="12"/>
              <w:rPr>
                <w:sz w:val="11"/>
              </w:rPr>
            </w:pPr>
            <w:r>
              <w:rPr>
                <w:sz w:val="11"/>
              </w:rPr>
              <w:t>5.690825466</w:t>
            </w:r>
          </w:p>
        </w:tc>
        <w:tc>
          <w:tcPr>
            <w:tcW w:w="739" w:type="dxa"/>
          </w:tcPr>
          <w:p>
            <w:pPr>
              <w:pStyle w:val="TableParagraph"/>
              <w:spacing w:before="0"/>
              <w:ind w:right="12"/>
              <w:rPr>
                <w:sz w:val="11"/>
              </w:rPr>
            </w:pPr>
            <w:r>
              <w:rPr>
                <w:sz w:val="11"/>
              </w:rPr>
              <w:t>0.982686708</w:t>
            </w:r>
          </w:p>
        </w:tc>
        <w:tc>
          <w:tcPr>
            <w:tcW w:w="739" w:type="dxa"/>
          </w:tcPr>
          <w:p>
            <w:pPr>
              <w:pStyle w:val="TableParagraph"/>
              <w:spacing w:before="0"/>
              <w:ind w:right="12"/>
              <w:rPr>
                <w:sz w:val="11"/>
              </w:rPr>
            </w:pPr>
            <w:r>
              <w:rPr>
                <w:sz w:val="11"/>
              </w:rPr>
              <w:t>0.149772424</w:t>
            </w:r>
          </w:p>
        </w:tc>
        <w:tc>
          <w:tcPr>
            <w:tcW w:w="739" w:type="dxa"/>
          </w:tcPr>
          <w:p>
            <w:pPr>
              <w:pStyle w:val="TableParagraph"/>
              <w:spacing w:before="0"/>
              <w:ind w:right="11"/>
              <w:rPr>
                <w:sz w:val="11"/>
              </w:rPr>
            </w:pPr>
            <w:r>
              <w:rPr>
                <w:sz w:val="11"/>
              </w:rPr>
              <w:t>2.059402047</w:t>
            </w:r>
          </w:p>
        </w:tc>
      </w:tr>
    </w:tbl>
    <w:p>
      <w:pPr>
        <w:spacing w:after="0"/>
        <w:rPr>
          <w:sz w:val="11"/>
        </w:rPr>
        <w:sectPr>
          <w:type w:val="continuous"/>
          <w:pgSz w:w="16280" w:h="11340" w:orient="landscape"/>
          <w:pgMar w:top="740" w:bottom="280" w:left="600" w:right="680"/>
        </w:sectPr>
      </w:pPr>
    </w:p>
    <w:tbl>
      <w:tblPr>
        <w:tblW w:w="0" w:type="auto"/>
        <w:jc w:val="left"/>
        <w:tblInd w:w="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00"/>
        <w:gridCol w:w="3504"/>
        <w:gridCol w:w="394"/>
        <w:gridCol w:w="346"/>
        <w:gridCol w:w="634"/>
        <w:gridCol w:w="4368"/>
        <w:gridCol w:w="451"/>
        <w:gridCol w:w="451"/>
        <w:gridCol w:w="451"/>
        <w:gridCol w:w="739"/>
        <w:gridCol w:w="739"/>
        <w:gridCol w:w="739"/>
        <w:gridCol w:w="739"/>
      </w:tblGrid>
      <w:tr>
        <w:trPr>
          <w:trHeight w:val="1132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11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11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7165~signal transduction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11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76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11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left="104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9.28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11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0.00127908</w:t>
            </w:r>
          </w:p>
        </w:tc>
        <w:tc>
          <w:tcPr>
            <w:tcW w:w="4368" w:type="dxa"/>
          </w:tcPr>
          <w:p>
            <w:pPr>
              <w:pStyle w:val="TableParagraph"/>
              <w:spacing w:line="256" w:lineRule="auto" w:before="68"/>
              <w:ind w:left="22" w:right="6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NA13, NAMPT, MPZL1, GABRB3, PPP2R5D, HBS1L, PPARG, FST, RCVRN, CXCL12, CANT1, ACVR1B, ARHGAP5, PAK2, ANK2, ZYX, RARB, NR2F2, ITPK1, IFNGR1, AKT2, CASKIN1, IRS2, NRXN2, NECTIN1, PRKAB1, PDE4D, NRXN1, PI4KB, CDS1, PRKCD, PRKCB, GNAL, NPC1, HIF1A, MAPK6, GNB1, CD34, GRN, LRP12, GNB5, CLOCK, CHL1, SH3GL2, SH3GL1, CHKA, C3, SPOCK2, CREM, CXCL9, PTK7, CNTFR, CABP5, SOX9, FAM13A, TNFRSF1A, RGMB, CAMK2B, PRKAA1, SH2B1, FGFBP1, PIK3R1, GUCA1C, DPYSL5, NDFIP1, NR4A1, DPYSL2, STAT3, SH3BP5, GRIA2, RPS6KA1, ULK2, HGS, IGFBP1, GRK3, CHRNE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11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11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right="14"/>
              <w:rPr>
                <w:sz w:val="11"/>
              </w:rPr>
            </w:pPr>
            <w:r>
              <w:rPr>
                <w:sz w:val="11"/>
              </w:rPr>
              <w:t>116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11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11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.436886164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11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0.98975287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11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left="153"/>
              <w:jc w:val="center"/>
              <w:rPr>
                <w:sz w:val="11"/>
              </w:rPr>
            </w:pPr>
            <w:r>
              <w:rPr>
                <w:sz w:val="11"/>
              </w:rPr>
              <w:t>0.16153546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11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line="240" w:lineRule="auto" w:before="0"/>
              <w:ind w:right="11"/>
              <w:rPr>
                <w:sz w:val="11"/>
              </w:rPr>
            </w:pPr>
            <w:r>
              <w:rPr>
                <w:sz w:val="11"/>
              </w:rPr>
              <w:t>2.322567562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0821~protein stabilization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954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0133587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P1B1, FLOT2, NLK, STXBP1, CHP1, HCFC1, PINK1, PRKCD, PTEN, LAMP2, CDKN1A, A1CF, ANK2, BAG3, PER3, PIK3R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136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2.582391388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0.991639677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162383358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2.424487024</w:t>
            </w:r>
          </w:p>
        </w:tc>
      </w:tr>
      <w:tr>
        <w:trPr>
          <w:trHeight w:val="642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5892~negative regulation of transcription, DNA-templated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39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4.762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0.00138102</w:t>
            </w:r>
          </w:p>
        </w:tc>
        <w:tc>
          <w:tcPr>
            <w:tcW w:w="4368" w:type="dxa"/>
          </w:tcPr>
          <w:p>
            <w:pPr>
              <w:pStyle w:val="TableParagraph"/>
              <w:spacing w:line="256" w:lineRule="auto" w:before="39"/>
              <w:ind w:left="22" w:right="4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K5R1, TFAP4, TSG101, CCDC85B, CREM, CIART, PPARG, CTCF, SOX9, TCF7L2, MSX2, CIPC, CRY2, SIN3A, NR1D1, NR1D2, BRD7, POU3F3, PER1, NR2F2, LOXL2, BCOR, ZNF423, MYF6, SOX10, STRN3, RCOR1, DACH1, PROX1, ATF5, SFRP1, SFRP2, SP3, FOXG1, PSPC1, SMURF2, RBM15, CLOCK, KAT6A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4"/>
              <w:rPr>
                <w:sz w:val="11"/>
              </w:rPr>
            </w:pPr>
            <w:r>
              <w:rPr>
                <w:sz w:val="11"/>
              </w:rPr>
              <w:t>499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.715556603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0.992888719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161923138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1"/>
              <w:rPr>
                <w:sz w:val="11"/>
              </w:rPr>
            </w:pPr>
            <w:r>
              <w:rPr>
                <w:sz w:val="11"/>
              </w:rPr>
              <w:t>2.505452976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7568~aging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8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.198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0141087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D4, PDE4D, FOXO3, TIMP2, GCLM, PTEN, STAT3, ALDH3A1, GSS, SLC32A1, FOS, CD86, SIN3A, HAMP, FOXG1, CTSC, IGFBP1, LOXL2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1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2.394581105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0.993610269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159907736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2.558949907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0629~negative regulation of gene expression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954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0143869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2" w:right="29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LDLR, INPPL1, FLOT2, NDFIP1, PINK1, ACACB, NOCT, CDC42, ACVR1B, CDKN1A, SFRP1, CD34, SFRP2, POU3F2, PC, TP53INP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137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2.563541816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0.994216667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157818029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2.608781217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0307~positive regulation of cell growth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2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465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0144376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2" w:right="8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C42, EIF4G2, ADNP2, KDM2B, ADAM10, SFRP1, RPS6KA1, SFRP2, TRIM32, IGFBP1, ACSL4, MMP14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84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3.13576097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0.994320805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153635114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2.617859335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1581~hemidesmosome assembl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156982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TGA6, ITGB4, LAMC1, CD151, PLEC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9.145969499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0.99638547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16114071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.843331064</w:t>
            </w:r>
          </w:p>
        </w:tc>
      </w:tr>
      <w:tr>
        <w:trPr>
          <w:trHeight w:val="642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468~protein phosphorylation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36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4.396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0.00182875</w:t>
            </w:r>
          </w:p>
        </w:tc>
        <w:tc>
          <w:tcPr>
            <w:tcW w:w="4368" w:type="dxa"/>
          </w:tcPr>
          <w:p>
            <w:pPr>
              <w:pStyle w:val="TableParagraph"/>
              <w:spacing w:line="256" w:lineRule="auto" w:before="39"/>
              <w:ind w:left="22" w:right="4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RPF4B, STK10, STK35, PTK7, PINK1, ACVR1B, MAP3K5, STK40, SNRK, PAK2, SQSTM1, CAMK2D, PRKAA1, CAMK2B, DYRK2, SIK1, PIK3R1, PDK2, CAMK1G, ADAM10, NLK, MEX3B, TAOK3, MYLK4, PRKAB1, PRKCD, DAPK3, SRPK1, PRKCB, MAPK6, RPS6KA1, GSK3B, DYRK1A, MAPK3, GRK3, NRBP2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4"/>
              <w:rPr>
                <w:sz w:val="11"/>
              </w:rPr>
            </w:pPr>
            <w:r>
              <w:rPr>
                <w:sz w:val="11"/>
              </w:rPr>
              <w:t>456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.732920537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0.998571437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180054789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1"/>
              <w:rPr>
                <w:sz w:val="11"/>
              </w:rPr>
            </w:pPr>
            <w:r>
              <w:rPr>
                <w:sz w:val="11"/>
              </w:rPr>
              <w:t>3.304911775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730~one-carbon metabol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5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202299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HMT2, MAT2A, MAT1A, CA5B, AHCYL1, CA2, AHCYL2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3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.121742919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0.99928814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19197768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3.64981837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9611~response to wounding</w:t>
            </w:r>
          </w:p>
        </w:tc>
        <w:tc>
          <w:tcPr>
            <w:tcW w:w="39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22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208137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ZFP36L1, SLC1A2, ACHE, SLC1A3, SULF2, SOX2, RAC1, ITGB4, MYC, FABP5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63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484178857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0.999422605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19188966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3.753242819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6477~cell migration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8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.198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022083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2" w:right="8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THRC1, PTPRF, EFNA1, FSCN1, NANOS1, PTK7, CD151, PTEN, ITGB1, SCRIB, RAB1A, COL5A1, ITGAV, GSK3B, LAMC1, THBS1, ABL1, APC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172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2.297127223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0.999633763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153"/>
              <w:jc w:val="center"/>
              <w:rPr>
                <w:sz w:val="11"/>
              </w:rPr>
            </w:pPr>
            <w:r>
              <w:rPr>
                <w:sz w:val="11"/>
              </w:rPr>
              <w:t>0.19730795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3.97775932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71333~cellular response to glucose stimulu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9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099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225597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LC29A1, IRS2, TJP1, SIN3A, CYP7A1, PPP3CA, FOXO3, GCLM, KCNJ1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5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799095023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0.99969133</w:t>
            </w:r>
          </w:p>
        </w:tc>
        <w:tc>
          <w:tcPr>
            <w:tcW w:w="739" w:type="dxa"/>
          </w:tcPr>
          <w:p>
            <w:pPr>
              <w:pStyle w:val="TableParagraph"/>
              <w:ind w:left="153"/>
              <w:jc w:val="center"/>
              <w:rPr>
                <w:sz w:val="11"/>
              </w:rPr>
            </w:pPr>
            <w:r>
              <w:rPr>
                <w:sz w:val="11"/>
              </w:rPr>
              <w:t>0.1962491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.061961791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0976~positive regulation of neuron projection development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2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465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023129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RGMA, SCN1B, NCK1, ENC1, PTK7, PTN, DPYSL3, CAMK2B, ANKRD1, RAPGEF2, GPRC5B, TMEM30A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89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2.959594624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0.999748346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195947646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4.162417973</w:t>
            </w:r>
          </w:p>
        </w:tc>
      </w:tr>
      <w:tr>
        <w:trPr>
          <w:trHeight w:val="642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5893~positive regulation of transcription, DNA-templated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39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4.762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0.0024068</w:t>
            </w:r>
          </w:p>
        </w:tc>
        <w:tc>
          <w:tcPr>
            <w:tcW w:w="4368" w:type="dxa"/>
          </w:tcPr>
          <w:p>
            <w:pPr>
              <w:pStyle w:val="TableParagraph"/>
              <w:spacing w:line="256" w:lineRule="auto" w:before="39"/>
              <w:ind w:left="22" w:right="13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NG5, ELF1, TFAP4, SOX2, PPARG, CTCF, FOXO3, SOX9, FOS, RGMB, FUBP3, NR1D1, NR1D2, CREB3L2, BRD7, POU3F3, POU3F1, NR2F2, MYC, TCF3, ZNF423, ESRRG, ARID1A, PROX1, ATXN7L3, STAT3, ATF5, CD86, HIF1A, SFRP1, NCOA3, SP3, MAPK3, USP21, PHF8, CLOCK, KAT6A, RNF111, TP53INP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4"/>
              <w:rPr>
                <w:sz w:val="11"/>
              </w:rPr>
            </w:pPr>
            <w:r>
              <w:rPr>
                <w:sz w:val="11"/>
              </w:rPr>
              <w:t>51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.662257757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0.999820315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198392393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1"/>
              <w:rPr>
                <w:sz w:val="11"/>
              </w:rPr>
            </w:pPr>
            <w:r>
              <w:rPr>
                <w:sz w:val="11"/>
              </w:rPr>
              <w:t>4.327889818</w:t>
            </w:r>
          </w:p>
        </w:tc>
      </w:tr>
      <w:tr>
        <w:trPr>
          <w:trHeight w:val="489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6032~viral process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26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3.175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0.00258997</w:t>
            </w:r>
          </w:p>
        </w:tc>
        <w:tc>
          <w:tcPr>
            <w:tcW w:w="4368" w:type="dxa"/>
          </w:tcPr>
          <w:p>
            <w:pPr>
              <w:pStyle w:val="TableParagraph"/>
              <w:spacing w:line="256" w:lineRule="auto" w:before="29"/>
              <w:ind w:left="22" w:right="3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LN1, AP1M1, NUP98, NUP153, ZC3H7B, RCOR1, HLA-A, TSPAN7, SYNCRIP, LMBRD1, STAT3, SCRIB, SRPK1, RAB11FIP4, TNFRSF1A, MAP3K5, ACOT8, KRT18, PAK2, KLC1, MAPK3, ATF7, ZYX, TNPO1, RBM15,</w:t>
            </w:r>
            <w:r>
              <w:rPr>
                <w:spacing w:val="11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PIK3R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4"/>
              <w:rPr>
                <w:sz w:val="11"/>
              </w:rPr>
            </w:pPr>
            <w:r>
              <w:rPr>
                <w:sz w:val="11"/>
              </w:rPr>
              <w:t>299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.908724069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0.99990687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20708400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1"/>
              <w:rPr>
                <w:sz w:val="11"/>
              </w:rPr>
            </w:pPr>
            <w:r>
              <w:rPr>
                <w:sz w:val="11"/>
              </w:rPr>
              <w:t>4.649910481</w:t>
            </w:r>
          </w:p>
        </w:tc>
      </w:tr>
      <w:tr>
        <w:trPr>
          <w:trHeight w:val="498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1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1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810~transport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1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29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1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3.541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1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0.00259091</w:t>
            </w:r>
          </w:p>
        </w:tc>
        <w:tc>
          <w:tcPr>
            <w:tcW w:w="4368" w:type="dxa"/>
          </w:tcPr>
          <w:p>
            <w:pPr>
              <w:pStyle w:val="TableParagraph"/>
              <w:spacing w:line="256" w:lineRule="auto" w:before="39"/>
              <w:ind w:left="22" w:right="8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UP98, CLCN3, AP1M1, AQP9, SLC15A1, SLC6A1, GABRB3, GABRB2, PITPNA, ATP1B4, SEC14L6, AQP6, SEC14L4, ENSA, AQP3, ATP2B2, ATP2B3, SLC25A1, SLC4A4, ABCB8, GOLIM4, CACNG2, CACNG1, ABCB6, RAB11FIP4, CDH17, SLC7A2, SLC25A10, CHRNE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1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1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4"/>
              <w:rPr>
                <w:sz w:val="11"/>
              </w:rPr>
            </w:pPr>
            <w:r>
              <w:rPr>
                <w:sz w:val="11"/>
              </w:rPr>
              <w:t>348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1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1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.8291939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1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0.999907185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1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202649515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1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1"/>
              <w:rPr>
                <w:sz w:val="11"/>
              </w:rPr>
            </w:pPr>
            <w:r>
              <w:rPr>
                <w:sz w:val="11"/>
              </w:rPr>
              <w:t>4.651563277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90002~establishment of protein localization to plasma membrane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8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977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263316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NFRSF1A, PACSIN1, EZR, TSPAN33, PKP3, FLOT2, TSPAN14, ACTN2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4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181014628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0.999920243</w:t>
            </w:r>
          </w:p>
        </w:tc>
        <w:tc>
          <w:tcPr>
            <w:tcW w:w="739" w:type="dxa"/>
          </w:tcPr>
          <w:p>
            <w:pPr>
              <w:pStyle w:val="TableParagraph"/>
              <w:ind w:left="153"/>
              <w:jc w:val="center"/>
              <w:rPr>
                <w:sz w:val="11"/>
              </w:rPr>
            </w:pPr>
            <w:r>
              <w:rPr>
                <w:sz w:val="11"/>
              </w:rPr>
              <w:t>0.2012274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.725699414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1932~synaptic transmission, GABAergic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28611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LSTN3, GABRB2, RAC1, DNM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2.54304388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0.999964809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21217690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.124765276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2001259~positive regulation of cation channel activit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28611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NK2, ACTN2, CTSS, KCNJ1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2.54304388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0.999964809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21217690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.124765276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3101~purine-containing compound salvage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29517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MPR2, ADK, GMPR, HPRT1, PNP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.839402428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0.999974574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21372494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.282828642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140" w:lineRule="atLeast" w:before="4"/>
              <w:ind w:left="23" w:right="2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1902230~negative regulation of intrinsic apoptotic signaling pathway in response to DNA damage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029517</w:t>
            </w:r>
          </w:p>
        </w:tc>
        <w:tc>
          <w:tcPr>
            <w:tcW w:w="4368" w:type="dxa"/>
          </w:tcPr>
          <w:p>
            <w:pPr>
              <w:pStyle w:val="TableParagraph"/>
              <w:spacing w:line="240" w:lineRule="auto" w:before="77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FRP2, TRIM32, TMEM161A, BCL2L1, CXCL12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14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7.839402428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0.999974574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213724943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5.28282864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2469~endoplasmic reticulum calcium ion homeostasi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388156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P2A2, GRINA, KCTD17, CAMK2D, TMCO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.316775599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0.999999098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26604994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.8916470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4898~cardiac muscle hypertrophy in response to str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388156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CAP, ATP2A2, PPP3CA, KLF15, NPPA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.316775599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0.999999098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26604994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.8916470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3401~steroid hormone mediated signaling pathwa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9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099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405992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R1D1, RXRB, NR1D2, PPARG, ESRRG, PAQR6, NR4A1, RARB, NR2F2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5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465841073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0.999999525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27132137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.197267687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71456~cellular response to hypoxia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2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465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0419601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2" w:right="8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LC29A1, ZFP36L1, HIF1A, SFRP1, PTGS2, GNB1, PINK1, PTN, PRKAA1, ANKRD1, FOXO3, PTEN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96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2.74379085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0.999999709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273991718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7.429818191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1504~neurotransmitter uptake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442365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LUL, SLC1A3, SV2B, SV2A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0.9751634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0.999999872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28148624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.81759348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71260~cellular response to mechanical stimulus</w:t>
            </w:r>
          </w:p>
        </w:tc>
        <w:tc>
          <w:tcPr>
            <w:tcW w:w="39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22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474788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NFRSF1A, PTGS2, BAG3, MAPK3, RAC1, CNN2, ANKRD1, SOX9, GADD45A, NPPA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7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091595324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0.99999996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29362910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.367232901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5914~phospholipid transpor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3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47851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PC2, STARD7, LDLR, PITPNA, SCP2, TMEM30A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2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.268078431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0.999999965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29060441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.430188895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7050~cell cycle arrest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5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832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0500262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2" w:right="8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SG101, SOX2, PRKAB1, GAS1, TCF7L2, MFN2, EIF4G2, CDKN1A, PRKAA1, THBS1, ABL1, MYC, GADD45A, TP53INP1, APC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14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2.335141149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0.999999984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296682669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8.796900979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1701~in utero embryonic development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8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.198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0521985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2" w:right="8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NA13, SRSF1, FGFR2, SOX10, MAFF, ADAM10, ND4, KEAP1, BCL2L1, MYH9, ITGB1, SLC34A2, ACVR1B, SIN3A, MYC, EPN1, FOXD3, ADD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187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2.11286568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0.999999993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0246838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9.161809335</w:t>
            </w:r>
          </w:p>
        </w:tc>
      </w:tr>
    </w:tbl>
    <w:p>
      <w:pPr>
        <w:spacing w:after="0" w:line="240" w:lineRule="auto"/>
        <w:rPr>
          <w:sz w:val="11"/>
        </w:rPr>
        <w:sectPr>
          <w:pgSz w:w="16280" w:h="11340" w:orient="landscape"/>
          <w:pgMar w:top="780" w:bottom="280" w:left="600" w:right="680"/>
        </w:sectPr>
      </w:pPr>
    </w:p>
    <w:tbl>
      <w:tblPr>
        <w:tblW w:w="0" w:type="auto"/>
        <w:jc w:val="left"/>
        <w:tblInd w:w="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00"/>
        <w:gridCol w:w="3504"/>
        <w:gridCol w:w="394"/>
        <w:gridCol w:w="346"/>
        <w:gridCol w:w="634"/>
        <w:gridCol w:w="4368"/>
        <w:gridCol w:w="451"/>
        <w:gridCol w:w="451"/>
        <w:gridCol w:w="451"/>
        <w:gridCol w:w="739"/>
        <w:gridCol w:w="739"/>
        <w:gridCol w:w="739"/>
        <w:gridCol w:w="739"/>
      </w:tblGrid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6777~protein autophosphorylation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7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.076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0531763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GFR2, MEX3B, CAMK2G, STK10, NLK, TAOK3, DAPK3, THY1, ACVR1B, PAK2, ULK2, GSK3B, DYRK1A, CAMK2D, CAMK2B, SIK1, ABL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172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2.169509044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0.999999995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02357709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9.325602244</w:t>
            </w:r>
          </w:p>
        </w:tc>
      </w:tr>
      <w:tr>
        <w:trPr>
          <w:trHeight w:val="489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3065~positive regulation of apoptotic process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25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3.053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0.00542302</w:t>
            </w:r>
          </w:p>
        </w:tc>
        <w:tc>
          <w:tcPr>
            <w:tcW w:w="4368" w:type="dxa"/>
          </w:tcPr>
          <w:p>
            <w:pPr>
              <w:pStyle w:val="TableParagraph"/>
              <w:spacing w:line="256" w:lineRule="auto" w:before="29"/>
              <w:ind w:left="22" w:right="137"/>
              <w:jc w:val="both"/>
              <w:rPr>
                <w:sz w:val="11"/>
              </w:rPr>
            </w:pPr>
            <w:r>
              <w:rPr>
                <w:w w:val="105"/>
                <w:sz w:val="11"/>
              </w:rPr>
              <w:t>ING5, PTGS2, TFAP4, GRIN1, NR4A1, ANKRD1, BCL2L1, ARHGEF9, FOXO3, DAPK3, ITGB1, SCRIB, MAP3K5, ITGA6, SFRP1, SFRP2, SQSTM1, RAC1, DNAJA1, PTN, CLIP3, RARB, ABL1, GADD45A, APC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4"/>
              <w:rPr>
                <w:sz w:val="11"/>
              </w:rPr>
            </w:pPr>
            <w:r>
              <w:rPr>
                <w:sz w:val="11"/>
              </w:rPr>
              <w:t>300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.8291939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0.999999996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02605429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1"/>
              <w:rPr>
                <w:sz w:val="11"/>
              </w:rPr>
            </w:pPr>
            <w:r>
              <w:rPr>
                <w:sz w:val="11"/>
              </w:rPr>
              <w:t>9.501834374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0534~adult behavior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3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570639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LC1A2, NRXN2, SPTBN2, NRXN1, PCDH17, PTEN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2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.06546003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0.999999999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1091733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9.97408056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6310~phosphorylation</w:t>
            </w:r>
          </w:p>
        </w:tc>
        <w:tc>
          <w:tcPr>
            <w:tcW w:w="39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465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57251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HKA, PAK2, PANK1, MAPK3, NT5C2, AK3, PPIP5K1, PINK1, ITPKC, ITPK1, PAPSS2, STAT3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0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634039216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0.999999999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0715450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0.00521714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4332~adherens junction organiz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5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604846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C42, RAB8B, CADM1, CDH17, NECTIN1, CTNND1, DSP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3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15276452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153"/>
              <w:jc w:val="center"/>
              <w:rPr>
                <w:sz w:val="11"/>
              </w:rPr>
            </w:pPr>
            <w:r>
              <w:rPr>
                <w:sz w:val="11"/>
              </w:rPr>
              <w:t>0.3167762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0.54104378</w:t>
            </w:r>
          </w:p>
        </w:tc>
      </w:tr>
      <w:tr>
        <w:trPr>
          <w:trHeight w:val="316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8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8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7420~brain development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87"/>
              <w:ind w:right="12"/>
              <w:rPr>
                <w:sz w:val="11"/>
              </w:rPr>
            </w:pPr>
            <w:r>
              <w:rPr>
                <w:sz w:val="11"/>
              </w:rPr>
              <w:t>18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8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.198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87"/>
              <w:ind w:right="13"/>
              <w:rPr>
                <w:sz w:val="11"/>
              </w:rPr>
            </w:pPr>
            <w:r>
              <w:rPr>
                <w:sz w:val="11"/>
              </w:rPr>
              <w:t>0.00610901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14"/>
              <w:ind w:left="22" w:right="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K5R1, IRS2, COL4A1, SPHK2, CADM1, PFKFB3, SLC6A11, CTNND1, DPYSL2, ABCB6, PROX1, DDIT4, SLC23A1, BAG3, FOXG1, PPP3CC, PHF8, HAP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8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87"/>
              <w:ind w:right="14"/>
              <w:rPr>
                <w:sz w:val="11"/>
              </w:rPr>
            </w:pPr>
            <w:r>
              <w:rPr>
                <w:sz w:val="11"/>
              </w:rPr>
              <w:t>190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8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87"/>
              <w:ind w:right="12"/>
              <w:rPr>
                <w:sz w:val="11"/>
              </w:rPr>
            </w:pPr>
            <w:r>
              <w:rPr>
                <w:sz w:val="11"/>
              </w:rPr>
              <w:t>2.079504644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8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8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1485441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87"/>
              <w:ind w:right="11"/>
              <w:rPr>
                <w:sz w:val="11"/>
              </w:rPr>
            </w:pPr>
            <w:r>
              <w:rPr>
                <w:sz w:val="11"/>
              </w:rPr>
              <w:t>10.6410420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6337~single organismal cell-cell adhesion</w:t>
            </w:r>
          </w:p>
        </w:tc>
        <w:tc>
          <w:tcPr>
            <w:tcW w:w="39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465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61686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TGA6, CD34, PKP3, NECTIN1, CYFIP2, GPA33, CTNND1, DSP, KIRREL2, SOX9, SCRIB, THY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0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60795961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1295279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0.73936286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7584~response to nutrient</w:t>
            </w:r>
          </w:p>
        </w:tc>
        <w:tc>
          <w:tcPr>
            <w:tcW w:w="39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22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624799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FRP2, PPARG, LIPG, ENSA, ABCA1, ACSL4, SLC6A19, PTEN, GCLM, ALDH3A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7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96626037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153"/>
              <w:jc w:val="center"/>
              <w:rPr>
                <w:sz w:val="11"/>
              </w:rPr>
            </w:pPr>
            <w:r>
              <w:rPr>
                <w:sz w:val="11"/>
              </w:rPr>
              <w:t>0.3119280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0.87019728</w:t>
            </w:r>
          </w:p>
        </w:tc>
      </w:tr>
      <w:tr>
        <w:trPr>
          <w:trHeight w:val="489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7399~nervous system development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24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104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.93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0.0062681</w:t>
            </w:r>
          </w:p>
        </w:tc>
        <w:tc>
          <w:tcPr>
            <w:tcW w:w="4368" w:type="dxa"/>
          </w:tcPr>
          <w:p>
            <w:pPr>
              <w:pStyle w:val="TableParagraph"/>
              <w:spacing w:line="256" w:lineRule="auto" w:before="29"/>
              <w:ind w:left="22" w:right="8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DA, PCDHA8, ACHE, CAMK2G, PPP2R5D, ENC1, DPYSL5, DPYSL4, CNTFR, GPM6B, ELAVL3, DPYSL2, MYT1, STAT3, APLP1, GSS, PCSK2, FOS, SLC4A10, TRIM3, MTR, DYRK1A, PTN, ZNF423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4"/>
              <w:rPr>
                <w:sz w:val="11"/>
              </w:rPr>
            </w:pPr>
            <w:r>
              <w:rPr>
                <w:sz w:val="11"/>
              </w:rPr>
              <w:t>287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.835567398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153"/>
              <w:jc w:val="center"/>
              <w:rPr>
                <w:sz w:val="11"/>
              </w:rPr>
            </w:pPr>
            <w:r>
              <w:rPr>
                <w:sz w:val="11"/>
              </w:rPr>
              <w:t>0.30851936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1"/>
              <w:rPr>
                <w:sz w:val="11"/>
              </w:rPr>
            </w:pPr>
            <w:r>
              <w:rPr>
                <w:sz w:val="11"/>
              </w:rPr>
              <w:t>10.90330261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71380~cellular response to prostaglandin E stimulu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62951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FRP1, GNB1, PPARG, ACACA, PRKAA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.4559784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0548401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0.94779154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4070~response to organic cyclic compound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8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977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63732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MPT, G6PD, SFRP1, ABCC4, ACACB, MMP14, CPT1A, POLR2A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4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58372682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153"/>
              <w:jc w:val="center"/>
              <w:rPr>
                <w:sz w:val="11"/>
              </w:rPr>
            </w:pPr>
            <w:r>
              <w:rPr>
                <w:sz w:val="11"/>
              </w:rPr>
              <w:t>0.3045660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1.07622144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97186~amelogenesi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64125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MP20, ITGA6, ITGB4, PERP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9.75570079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211"/>
              <w:jc w:val="center"/>
              <w:rPr>
                <w:sz w:val="11"/>
              </w:rPr>
            </w:pPr>
            <w:r>
              <w:rPr>
                <w:sz w:val="11"/>
              </w:rPr>
              <w:t>0.302153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1.14077984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1900034~regulation of cellular response to heat</w:t>
            </w:r>
          </w:p>
        </w:tc>
        <w:tc>
          <w:tcPr>
            <w:tcW w:w="39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22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68214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SPA1L, NUP153, NUP98, CAMK2G, GSK3B, BAG3, MAPK3, BAG2, CAMK2D, CAMK2B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7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9267102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1400524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1.80979664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7268~chemical synaptic transmission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21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.564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0685841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2" w:right="8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NC119, SCN1B, SNAP91, NRXN2, PTPRF, SLC6A1, GABRB2, SLC6A11, GLRA3, FLOT2, GRIN1, NRXN1, AMPH, SLC1A2, SLC1A3, SYN1, GRIA2, RAPSN, HAP1, NPFF, NOVA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240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.920653595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11468488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11.87007135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8107~peptidyl-threonine phosphoryl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5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691221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CVR1B, CDK5R1, GSK3B, NLK, DYRK1A, CAMK2D, PRKCD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3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04348125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0962344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1.95769077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0522~intracellular receptor signaling pathwa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5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691221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COA2, NR1D1, NCOA3, NR1D2, NR4A1, NR2F2, STAT3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3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04348125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0962344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1.95769077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0811~positive regulation of cell-substrate adhes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5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691221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TGA6, SPOCK2, NPNT, RAC1, PTN, NID1, VIT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3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04348125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0962344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1.95769077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1668~cellular response to extracellular stimulu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780669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OS, SLC1A2, CDKN1A, ITGA6, SFRP2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.09731299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3800463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3.4023519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7223~Wnt signaling pathway, calcium modulating pathwa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5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78618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NB1, NLK, PPP3R1, AGO4, PPP3CA, PDE6G, TCF7L2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3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93980224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3595258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3.4906874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5668~negative regulation of osteoblast differenti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5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78618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RPM4, SFRP1, GDF10, SKI, CHRD, NOCT, TOB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3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93980224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3595258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3.4906874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5088~lipid homeostasi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5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78618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POA4, IRS2, NR1D2, PPARG, ACACA, ACOX3, ABCA12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3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93980224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3595258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3.4906874</w:t>
            </w:r>
          </w:p>
        </w:tc>
      </w:tr>
      <w:tr>
        <w:trPr>
          <w:trHeight w:val="489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0165~MAPK cascade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22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.686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0.00874251</w:t>
            </w:r>
          </w:p>
        </w:tc>
        <w:tc>
          <w:tcPr>
            <w:tcW w:w="4368" w:type="dxa"/>
          </w:tcPr>
          <w:p>
            <w:pPr>
              <w:pStyle w:val="TableParagraph"/>
              <w:spacing w:line="256" w:lineRule="auto" w:before="29"/>
              <w:ind w:left="22" w:right="6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GFR2, IRS2, EFNA1, NLK, CAMK2G, GRIN1, TAOK3, ACTN2, MARK3, NCAM1, ZFP36L1, NRAS, MAP3K5, MAPK6, MAPK3, SPTBN2, CAMK2D, POU4F2, SPTBN1, CAMK2B, RAPGEF2, MYC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4"/>
              <w:rPr>
                <w:sz w:val="11"/>
              </w:rPr>
            </w:pPr>
            <w:r>
              <w:rPr>
                <w:sz w:val="11"/>
              </w:rPr>
              <w:t>262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.84315721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1706606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1"/>
              <w:rPr>
                <w:sz w:val="11"/>
              </w:rPr>
            </w:pPr>
            <w:r>
              <w:rPr>
                <w:sz w:val="11"/>
              </w:rPr>
              <w:t>14.8897727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8286~insulin receptor signaling pathway</w:t>
            </w:r>
          </w:p>
        </w:tc>
        <w:tc>
          <w:tcPr>
            <w:tcW w:w="39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22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878538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DK2, NAMPT, IRS2, BAIAP2, ATP6V0A1, IGFBP1, PIK3R3, PIK3R1, ATP6V0B, AKT2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81414446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5905669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4.9573379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60674~placenta blood vessel developmen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88537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OCS3, ARID1A, NR2F2, RBM15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8.78013071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5729148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5.06493951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6627~negative regulation of insulin receptor signaling pathwa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3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920851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OCS3, SOCS1, LMBRD1, PRKCD, KANK1, PRKCB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2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54144692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463817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5.62141009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1894~tissue homeostasi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0953838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34, TRIM32, NANOS1, ACACA, SOX9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.77640178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7094505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6.13572339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6718~viral entry into host cell</w:t>
            </w:r>
          </w:p>
        </w:tc>
        <w:tc>
          <w:tcPr>
            <w:tcW w:w="39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22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103147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CAM1, NPC1, NUP153, CD86, LDLR, XPR1, ITGAV, NECTIN1, SCARB2, ITGB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8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7437908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9029121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7.33443926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0182~neuron differentiation</w:t>
            </w:r>
          </w:p>
        </w:tc>
        <w:tc>
          <w:tcPr>
            <w:tcW w:w="39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343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1109075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P2B2, CDK5R1, HOXC8, ADNP2, POU4F2, POU3F2, RTN1, PROX1, DAPK3, NRBP2, DDIT4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9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54161678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0856567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8.51651932</w:t>
            </w:r>
          </w:p>
        </w:tc>
      </w:tr>
      <w:tr>
        <w:trPr>
          <w:trHeight w:val="489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56" w:lineRule="auto" w:before="106"/>
              <w:ind w:left="23" w:right="42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357~regulation of transcription from RNA polymerase II promoter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32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3.907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0.01128441</w:t>
            </w:r>
          </w:p>
        </w:tc>
        <w:tc>
          <w:tcPr>
            <w:tcW w:w="4368" w:type="dxa"/>
          </w:tcPr>
          <w:p>
            <w:pPr>
              <w:pStyle w:val="TableParagraph"/>
              <w:spacing w:line="256" w:lineRule="auto" w:before="29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ZNF76, FOXO3, TCF7L2, TAL2, FOS, RAD21, HSF2, CAMK2D, BRD7, TEF, POU4F2, NR2F2, MYF6, MAF, SOX10, MAFF, KLF9, BARHL1, ARID1A, TAF6L, LPIN1, STAT3, PRKCB, ATF5, ZNF865, ATF3, DBP, SP4, FOXG1, MAFA, TCF12, CLOCK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4"/>
              <w:rPr>
                <w:sz w:val="11"/>
              </w:rPr>
            </w:pPr>
            <w:r>
              <w:rPr>
                <w:sz w:val="11"/>
              </w:rPr>
              <w:t>44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.592767477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0991414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1"/>
              <w:rPr>
                <w:sz w:val="11"/>
              </w:rPr>
            </w:pPr>
            <w:r>
              <w:rPr>
                <w:sz w:val="11"/>
              </w:rPr>
              <w:t>18.80900775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6545~development of primary female sexual characteristic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116669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CVR1B, DACH2, DACH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.462745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1636520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9.3838013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5837~amine transpor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116669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LC32A1, RHCG, AQP9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.462745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1636520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9.38380133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140" w:lineRule="atLeast" w:before="4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0748~negative regulation of plasma membrane long-chain fatty acid transport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1166693</w:t>
            </w:r>
          </w:p>
        </w:tc>
        <w:tc>
          <w:tcPr>
            <w:tcW w:w="4368" w:type="dxa"/>
          </w:tcPr>
          <w:p>
            <w:pPr>
              <w:pStyle w:val="TableParagraph"/>
              <w:spacing w:line="240" w:lineRule="auto" w:before="77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RS2, THBS1, AKT2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.462745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16365207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19.3838013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70837~dehydroascorbic acid transpor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116669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LC23A1, SLC2A2, SLC2A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.462745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1636520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9.3838013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8333~mesodermal cell differenti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117668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GFR2, ITGB4, ITGB1, KDM6B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.98193701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1505871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9.5333046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1764~actin crosslink form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117668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NNT2, BAIAP2, DPYSL3, PLS3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.98193701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1505871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9.5333046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6676~negative regulation of insulin secre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3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1222872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IDN, SFRP1, VSNL1, PPP3CA, KCNJ11, NPFF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3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24845034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2331259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0.22101897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8147~negative regulation of fibroblast prolifer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3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1222872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FRP1, TRIM32, SKI, DACH1, MYC, TP53INP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3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24845034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2331259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0.22101897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629~lipid metabolic process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5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832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1248114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2" w:right="30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YP3A4, CHKA, LDLR, PITPNA, PTPRN2, PPARG, GPCPD1, DAGLB, G6PD, LIPG, PLA2G6, ACSL4, NR2F2, FABP5, PC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157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2.09716498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25900133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20.5945080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0680~negative regulation of epithelial cell prolifer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8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977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131014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GFR2, MTSS1, SFRP1, SFRP2, SOX2, PTN, SOX9, PTEN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5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13576097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3763746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1.50530588</w:t>
            </w:r>
          </w:p>
        </w:tc>
      </w:tr>
      <w:tr>
        <w:trPr>
          <w:trHeight w:val="489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8284~positive regulation of cell proliferation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33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4.029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0.01395864</w:t>
            </w:r>
          </w:p>
        </w:tc>
        <w:tc>
          <w:tcPr>
            <w:tcW w:w="4368" w:type="dxa"/>
          </w:tcPr>
          <w:p>
            <w:pPr>
              <w:pStyle w:val="TableParagraph"/>
              <w:spacing w:line="256" w:lineRule="auto" w:before="29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GFR2, NAMPT, CNTFR, BCL2L1, CBX8, SOX9, CNOT6, ITGB1, PTEN, ALDH3A1, ITGAV, POU3F3, PTN, POU3F2, PRKAA1, YAP1, RARB, THBS1, MYC, FGFBP1, COL18A1, TRPM4, SHMT2, IRS2, ADAM10, SPHK2, HCLS1, PROX1, STAT3, CD86, ATF3, SFRP1, SFRP2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4"/>
              <w:rPr>
                <w:sz w:val="11"/>
              </w:rPr>
            </w:pPr>
            <w:r>
              <w:rPr>
                <w:sz w:val="11"/>
              </w:rPr>
              <w:t>466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.554422284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54549823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1"/>
              <w:rPr>
                <w:sz w:val="11"/>
              </w:rPr>
            </w:pPr>
            <w:r>
              <w:rPr>
                <w:sz w:val="11"/>
              </w:rPr>
              <w:t>22.74772897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0514~negative regulation of BMP signaling pathwa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5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156087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RBPMS2, SFRP1, SFRP2, SKI, ABL1, CHRD, TOB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4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4144952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43887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5.0871656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1592~response to calcium 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8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977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1571798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NNT2, SEC31A, SLC6A1, ANXA11, AHCYL1, PPP3CA, THBS1, AQP3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5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02763128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679291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5.2396716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60999~positive regulation of dendritic spine developmen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1616249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EIF4G2, PALM, MAPK6, ARF1, RAC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2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98871063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9242853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5.85714724</w:t>
            </w:r>
          </w:p>
        </w:tc>
      </w:tr>
    </w:tbl>
    <w:p>
      <w:pPr>
        <w:spacing w:after="0"/>
        <w:rPr>
          <w:sz w:val="11"/>
        </w:rPr>
        <w:sectPr>
          <w:pgSz w:w="16280" w:h="11340" w:orient="landscape"/>
          <w:pgMar w:top="780" w:bottom="280" w:left="600" w:right="680"/>
        </w:sectPr>
      </w:pPr>
    </w:p>
    <w:tbl>
      <w:tblPr>
        <w:tblW w:w="0" w:type="auto"/>
        <w:jc w:val="left"/>
        <w:tblInd w:w="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00"/>
        <w:gridCol w:w="3504"/>
        <w:gridCol w:w="394"/>
        <w:gridCol w:w="346"/>
        <w:gridCol w:w="634"/>
        <w:gridCol w:w="4368"/>
        <w:gridCol w:w="451"/>
        <w:gridCol w:w="451"/>
        <w:gridCol w:w="451"/>
        <w:gridCol w:w="739"/>
        <w:gridCol w:w="739"/>
        <w:gridCol w:w="739"/>
        <w:gridCol w:w="739"/>
      </w:tblGrid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3524~negative regulation of neuron apoptotic process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3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587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1726473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ABRB3, GABRB2, BARHL1, GRIN1, STXBP1, PINK1, CNTFR, BCL2L1, GCLM, KDM2B, CHL1, NRBP2, OXR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132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2.161774609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11510674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27.367530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8661~positive regulation of smooth muscle cell prolifer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8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977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1868525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GFR2, RBPMS2, NAMPT, PTGS2, CAMK2D, ABCC4, THBS1, MYC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6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9267102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3565490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9.27118719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5812~gamma-aminobutyric acid transpor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1886111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LC32A1, SLC6A1, SLC6A1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3.1701960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3499855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9.5035384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2634~regulation of hair cycle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1886111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A2H, PER1, CLOCK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3.1701960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3499855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9.5035384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71447~cellular response to hydroperoxide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1886111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RKCD, TP53INP1, OXR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3.1701960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3499855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9.5035384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70296~sarcoplasmic reticulum calcium ion transpor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1886111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NK2, ATP2A2, CACNG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3.1701960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3499855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9.5035384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5793~glycerol transpor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1905968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QP9, AQP11, AQP6, AQP3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3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.75394670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3478520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9.7650447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8546~digestive tract morphogenesi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1905968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OX10, HIF1A, SFRP1, SFRP2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3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.75394670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3478520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9.7650447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195~purine nucleotide catabol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1905968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DA, NT5C1A, NT5C2, PNP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3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.75394670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3478520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9.7650447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3647~inositol phosphate metabol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5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190706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UDT4, INPPL1, PPIP5K1, PLCD1, ITPKC, ITPK1, PTEN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4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26919760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3106260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9.77944859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2956~regulation of actin cytoskeleton organiz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5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190706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K5R1, EZR, BAIAP2, FSCN1, GPM6B, ABL1, PRKCD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4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26919760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3106260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9.77944859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86091~regulation of heart rate by cardiac conduc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3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2014018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RPM4, SCN1B, ANK2, DSG2, CAMK2D, DSP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3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76291316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4683287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31.1719824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7416~synapse assembl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8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977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2030711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CHE, NRXN2, GPM6A, CLSTN3, SPOCK2, SPTBN2, NRXN1, PTEN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6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87873138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4594643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31.38694603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0335~positive regulation of cell migration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954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2103583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2" w:right="4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NSM1, COL18A1, IRS2, ADAM10, MYO1C, MCAM, MMP14, DAPK3, ITGA6, ITGAV, SEMA3F, TRIM32, THBS1, PIK3R1, AKT2, APC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184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.908724069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5490710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32.31797885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5471~response to ethanol</w:t>
            </w:r>
          </w:p>
        </w:tc>
        <w:tc>
          <w:tcPr>
            <w:tcW w:w="39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343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212031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JP1, G6PD, ND4, HAMP, GRIN1, MAOB, GGH, PTEN, MYC, SDF4, STAT3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0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29955804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5397961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32.5300423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22617~extracellular matrix disassembl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9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099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2189688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MP20, ADAM10, MMP9, NID1, CTSS, LAMC1, MMP14, CAPN2, TIMP2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7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59938080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6194619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33.4026766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1453~regulation of intracellular pH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3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225392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LC4A10, SLC26A5, CHP1, CA2, TM9SF4, SLC4A4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3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658387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6878288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34.201146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5914~skeletal muscle cell differenti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5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2302216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YF6, MAFF, FOS, HLF, ATF3, NR4A1, ANKRD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4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13576097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7284493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34.795468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8172~regulation of short-term neuronal synaptic plasticit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2345277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YP, SHISA7, PPFIA3, SYNGR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.27152194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7597102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35.3211172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2000147~positive regulation of cell motilit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2345277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LC26A5, SPOCK2, TRIM32, AKT2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.27152194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7597102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35.3211172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72659~protein localization to plasma membrane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8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977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2383987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P1B1, ANK2, RAC1, STXBP1, RAPGEF2, SCP2, AKT2, ABCA12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63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78734308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7834336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35.7902427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4612~response to tumor necrosis factor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2510981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SS, ADAM10, PTGS2, TRIM32, GCH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2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39006535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9389513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37.30677021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656~phosphatidylcholine biosynthet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2510981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HKA, ACHE, GPAT4, LPIN1, FABP5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2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39006535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9389513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37.30677021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2001235~positive regulation of apoptotic signaling pathwa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2510981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NG5, CTSC, PTEN, PRKCD, TP53INP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2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39006535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9389513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37.30677021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1666~response to hypoxia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5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832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255226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P1B1, ND4, MMP14, CAPN2, CXCL12, PRKCB, ALDH3A1, DDIT4, HIF1A, CAMK2D, PRKAA1, THBS1, TM9SF4, LOXL2, NPPA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172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.914272686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96334848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37.79238231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874~cellular calcium ion homeostasis</w:t>
            </w:r>
          </w:p>
        </w:tc>
        <w:tc>
          <w:tcPr>
            <w:tcW w:w="39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22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255316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P1B1, ATP2B3, ANK2, ATP2A2, GRIN1, SV2A, CXCL12, ATP13A5, PRKCB, ATP13A4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93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36025019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9289504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37.80297017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2632~cholesterol homeostasi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8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977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257555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POA4, NPC1, NPC2, LDLR, DGAT2, CYP7A1, LIPG, ABCA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6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7437908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59259642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38.0648341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563~L-serine metabol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274456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BSL, SHMT2, CBS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0.975163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153"/>
              <w:jc w:val="center"/>
              <w:rPr>
                <w:sz w:val="11"/>
              </w:rPr>
            </w:pPr>
            <w:r>
              <w:rPr>
                <w:sz w:val="11"/>
              </w:rPr>
              <w:t>0.6127099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0.00812605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1113~regulation of microtubule polymeriz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274456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APT, SLAIN2, ABL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0.975163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153"/>
              <w:jc w:val="center"/>
              <w:rPr>
                <w:sz w:val="11"/>
              </w:rPr>
            </w:pPr>
            <w:r>
              <w:rPr>
                <w:sz w:val="11"/>
              </w:rPr>
              <w:t>0.6127099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0.00812605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2001171~positive regulation of ATP biosynthet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274456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INK1, MYC, STAT3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0.975163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153"/>
              <w:jc w:val="center"/>
              <w:rPr>
                <w:sz w:val="11"/>
              </w:rPr>
            </w:pPr>
            <w:r>
              <w:rPr>
                <w:sz w:val="11"/>
              </w:rPr>
              <w:t>0.6127099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0.00812605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140" w:lineRule="atLeast" w:before="4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2000323~negative regulation of glucocorticoid receptor signaling pathway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2744563</w:t>
            </w:r>
          </w:p>
        </w:tc>
        <w:tc>
          <w:tcPr>
            <w:tcW w:w="4368" w:type="dxa"/>
          </w:tcPr>
          <w:p>
            <w:pPr>
              <w:pStyle w:val="TableParagraph"/>
              <w:spacing w:line="240" w:lineRule="auto" w:before="77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RY2, PER1, CLOCK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0.9751634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153"/>
              <w:jc w:val="center"/>
              <w:rPr>
                <w:sz w:val="11"/>
              </w:rPr>
            </w:pPr>
            <w:r>
              <w:rPr>
                <w:sz w:val="11"/>
              </w:rPr>
              <w:t>0.61270994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40.00812605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140" w:lineRule="atLeast" w:before="4"/>
              <w:ind w:left="23" w:right="33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1901018~positive regulation of potassium ion transmembrane transporter activity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2744563</w:t>
            </w:r>
          </w:p>
        </w:tc>
        <w:tc>
          <w:tcPr>
            <w:tcW w:w="4368" w:type="dxa"/>
          </w:tcPr>
          <w:p>
            <w:pPr>
              <w:pStyle w:val="TableParagraph"/>
              <w:spacing w:line="240" w:lineRule="auto" w:before="77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P1B1, ANK2, ACTN2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0.9751634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153"/>
              <w:jc w:val="center"/>
              <w:rPr>
                <w:sz w:val="11"/>
              </w:rPr>
            </w:pPr>
            <w:r>
              <w:rPr>
                <w:sz w:val="11"/>
              </w:rPr>
              <w:t>0.61270994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40.00812605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537~glutamate biosynthet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274456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LS2, SLC1A3, ALDH4A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0.975163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153"/>
              <w:jc w:val="center"/>
              <w:rPr>
                <w:sz w:val="11"/>
              </w:rPr>
            </w:pPr>
            <w:r>
              <w:rPr>
                <w:sz w:val="11"/>
              </w:rPr>
              <w:t>0.6127099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0.00812605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7269~neurotransmitter secre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5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2748901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LC32A1, PPFIA3, SYN1, NRXN2, PTPRN2, STXBP1, NRXN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5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01278995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0981668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0.0572403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5019~somatic stem cell population maintenance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8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977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2777371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FRP1, SOX2, SKI, YAP1, SOX9, STAT3, POLR2A, FOXD3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70157868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020586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0.37862169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4446~substrate adhesion-dependent cell spreading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3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2787406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EFNA1, ITGAV, RAC1, LAMC1, ABL1, RAB1A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3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46584107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0813330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0.49150456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2001237~negative regulation of extrinsic apoptotic signaling pathwa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3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2787406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TGA6, ITGAV, YAP1, THBS1, GCLM, TCF7L2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3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46584107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0813330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0.49150456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2063~chondrocyte developmen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2834557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SX2, SULF2, SFRP2, COL11A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.85342047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099706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1.01922354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0502~negative regulation of bone mineraliz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2834557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RPM4, HIF1A, BCOR, SOX9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.85342047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099706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1.01922354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2053~positive regulation of mesenchymal cell prolifer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286377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GFR2, IRS2, SOX9, CHRD, MYC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2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22121669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46372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1.34396059</w:t>
            </w:r>
          </w:p>
        </w:tc>
      </w:tr>
      <w:tr>
        <w:trPr>
          <w:trHeight w:val="489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8283~cell proliferation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26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3.175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0.02921572</w:t>
            </w:r>
          </w:p>
        </w:tc>
        <w:tc>
          <w:tcPr>
            <w:tcW w:w="4368" w:type="dxa"/>
          </w:tcPr>
          <w:p>
            <w:pPr>
              <w:pStyle w:val="TableParagraph"/>
              <w:spacing w:line="256" w:lineRule="auto" w:before="29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K5R1, ACHE, BCL2L1, TCF7L2, PTEN, SCRIB, ZFP36L1, TYR, RAC1, YAP1, MYC, IRS2, ARHGEF1, SPHK2, FSCN1, SKI, DACH1, STAT3, TACC1, DDIT4, UHRF1, GLUL, CD34, GNB1, NAA60, LIPG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4"/>
              <w:rPr>
                <w:sz w:val="11"/>
              </w:rPr>
            </w:pPr>
            <w:r>
              <w:rPr>
                <w:sz w:val="11"/>
              </w:rPr>
              <w:t>366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.559312833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5589484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1"/>
              <w:rPr>
                <w:sz w:val="11"/>
              </w:rPr>
            </w:pPr>
            <w:r>
              <w:rPr>
                <w:sz w:val="11"/>
              </w:rPr>
              <w:t>41.9815138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4220~ion transmembrane transport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7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.076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3066421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LP2, ATP1B1, GABRB3, NCALD, GABRB2, GLRA3, ARHGEF9, AQP3, ATP13A5, ATP6V0B, ATP13A4, ATP2B2, TSC22D3, ATP2B3, GRIA2, ATP2A2, ATP6V0A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210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.776931217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30359353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43.55054336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0628~positive regulation of gene expression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20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.442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3110725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LDLR, PRKAB1, HCFC1, CTCF, STAT3, HNRNPU, CDC42, FUBP3, EZR, HIF1A, ANK2, NCOA3, CD34, POU3F3, HGS, CNN2, PRKAA1, POU3F1, NFIL3, MYC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262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.675597465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3245005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44.02237885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60349~bone morphogenesi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3244498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GFR2, DHRS3, SFRP2, SKI, ACTN3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06487533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4494836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5.4245266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7602~phototransduc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3244498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OPN5, UNC119, PDC, RCVRN, CDS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06487533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4494836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5.4245266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5007~cardiac muscle cell differenti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3244498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RID1A, SIK1, PROX1, ITGB1, KDM6B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06487533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4494836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5.4245266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5994~response to muscle stretch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337350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OS, TCAP, ANKRD1, NPPA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.48758169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5630834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6.7451999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9749~response to glucose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8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977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344637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LUL, IRS2, COL6A2, ENSA, MAFA, THBS1, PTEN, TCF7L2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6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58239138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6111030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7.47780006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6050~vesicle organiz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3653399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NX18, SNX5, SNX8, SNX1, PINK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2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91970121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7969809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9.50743925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0690~regulation of defense response to virus by viru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3653399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P1M1, PAK2, ARF1, RAC1, HLA-A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2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91970121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7969809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9.50743925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4047~glutamate secre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3653399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LS2, PPFIA3, SLC1A2, SLC1A3, STXBP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2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91970121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7969809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9.50743925</w:t>
            </w:r>
          </w:p>
        </w:tc>
      </w:tr>
    </w:tbl>
    <w:p>
      <w:pPr>
        <w:spacing w:after="0"/>
        <w:rPr>
          <w:sz w:val="11"/>
        </w:rPr>
        <w:sectPr>
          <w:pgSz w:w="16280" w:h="11340" w:orient="landscape"/>
          <w:pgMar w:top="780" w:bottom="280" w:left="600" w:right="680"/>
        </w:sectPr>
      </w:pPr>
    </w:p>
    <w:tbl>
      <w:tblPr>
        <w:tblW w:w="0" w:type="auto"/>
        <w:jc w:val="left"/>
        <w:tblInd w:w="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00"/>
        <w:gridCol w:w="3504"/>
        <w:gridCol w:w="394"/>
        <w:gridCol w:w="346"/>
        <w:gridCol w:w="634"/>
        <w:gridCol w:w="4368"/>
        <w:gridCol w:w="451"/>
        <w:gridCol w:w="451"/>
        <w:gridCol w:w="451"/>
        <w:gridCol w:w="739"/>
        <w:gridCol w:w="739"/>
        <w:gridCol w:w="739"/>
        <w:gridCol w:w="739"/>
      </w:tblGrid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0916~otic vesicle form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3727942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GFR2, TCAP, SOX9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9.40728291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8409654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0.21991047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60074~synapse matur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3727942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EZ6L2, PALM, PTEN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9.40728291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8409654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0.21991047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0667~homocysteine metabol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3727942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BSL, DPEP1, CBS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9.40728291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8409654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0.21991047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140" w:lineRule="atLeast" w:before="4"/>
              <w:ind w:left="23" w:right="2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0882~regulation of cardiac muscle contraction by calcium ion signaling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3727942</w:t>
            </w:r>
          </w:p>
        </w:tc>
        <w:tc>
          <w:tcPr>
            <w:tcW w:w="4368" w:type="dxa"/>
          </w:tcPr>
          <w:p>
            <w:pPr>
              <w:pStyle w:val="TableParagraph"/>
              <w:spacing w:line="240" w:lineRule="auto" w:before="77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P1B1, ANK2, ATP2A2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9.407282913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8409654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50.21991047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4883~transition between fast and slow fiber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3727942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P2A2, ACTN3, PPP3CA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9.40728291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8409654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0.21991047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5013~cardiac muscle cell developmen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3727942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CTN2, HNRNPU, SGCB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9.40728291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8409654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0.21991047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2808~lacrimal gland developmen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3727942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GFR2, SOX10, SOX9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9.40728291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8409654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0.21991047</w:t>
            </w:r>
          </w:p>
        </w:tc>
      </w:tr>
      <w:tr>
        <w:trPr>
          <w:trHeight w:val="489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8285~negative regulation of cell proliferation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27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3.297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0.03957069</w:t>
            </w:r>
          </w:p>
        </w:tc>
        <w:tc>
          <w:tcPr>
            <w:tcW w:w="4368" w:type="dxa"/>
          </w:tcPr>
          <w:p>
            <w:pPr>
              <w:pStyle w:val="TableParagraph"/>
              <w:spacing w:line="256" w:lineRule="auto" w:before="29"/>
              <w:ind w:left="22" w:right="13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NSM1, B4GALT1, COL18A1, ING5, TFAP4, PTGS2, TSG101, INPPL1, SKI, TIMP2, PTEN, ARID2, PROX1, STAT3, MSX2, ATF5, CDKN1A, SFRP1, SFRP2, BRD7, HGS, RARB, RAPGEF2, FGFBP1, TOB1, TP53INP1, APC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4"/>
              <w:rPr>
                <w:sz w:val="11"/>
              </w:rPr>
            </w:pPr>
            <w:r>
              <w:rPr>
                <w:sz w:val="11"/>
              </w:rPr>
              <w:t>396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.49661319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03082363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1"/>
              <w:rPr>
                <w:sz w:val="11"/>
              </w:rPr>
            </w:pPr>
            <w:r>
              <w:rPr>
                <w:sz w:val="11"/>
              </w:rPr>
              <w:t>52.3508417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1901216~positive regulation of neuron death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39615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AP3K5, GSK3B, ABL1, DDIT4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.16478277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0047500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2.39119001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1903779~regulation of cardiac conduc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5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4104949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P2B2, ATP1B1, ATP2B3, ATP2A2, AHCYL1, KCNJ11, NPPA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5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7437908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153"/>
              <w:jc w:val="center"/>
              <w:rPr>
                <w:sz w:val="11"/>
              </w:rPr>
            </w:pPr>
            <w:r>
              <w:rPr>
                <w:sz w:val="11"/>
              </w:rPr>
              <w:t>0.7105599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3.6800375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6311~dephosphoryl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9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099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4172507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DUSP4, PFKFB4, PFKFB3, NT5C1A, NT5C2, PPIP5K1, PPP3CA, ITPK1, LPIN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8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29712722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1358676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4.2755425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8013~ephrin receptor signaling pathwa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9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099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4172507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C42, CDK5R1, ADAM10, EFNA1, MMP9, NCK1, GRIN1, RAC1, DNM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8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29712722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1358676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4.27554253</w:t>
            </w:r>
          </w:p>
        </w:tc>
      </w:tr>
      <w:tr>
        <w:trPr>
          <w:trHeight w:val="489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3066~negative regulation of apoptotic process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30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3.663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0.04356642</w:t>
            </w:r>
          </w:p>
        </w:tc>
        <w:tc>
          <w:tcPr>
            <w:tcW w:w="4368" w:type="dxa"/>
          </w:tcPr>
          <w:p>
            <w:pPr>
              <w:pStyle w:val="TableParagraph"/>
              <w:spacing w:line="256" w:lineRule="auto" w:before="29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XIAP, MMP9, BCL2L1, SOX9, PTEN, MSX2, SIN3A, STK40, PAK2, SQSTM1, BAG3, DNAJA1, POU3F3, PRKAA1, RARB, AGO4, THBS1, MYC, DPEP1, PIK3R1, SOX10, SPHK2, SOCS3, STAT3, ATF5, CDKN1A, KRT18, SFRP1, RPS6KA1, GSK3B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4"/>
              <w:rPr>
                <w:sz w:val="11"/>
              </w:rPr>
            </w:pPr>
            <w:r>
              <w:rPr>
                <w:sz w:val="11"/>
              </w:rPr>
              <w:t>45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.447274294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26408708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2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0"/>
              <w:ind w:right="11"/>
              <w:rPr>
                <w:sz w:val="11"/>
              </w:rPr>
            </w:pPr>
            <w:r>
              <w:rPr>
                <w:sz w:val="11"/>
              </w:rPr>
              <w:t>55.86208679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1623~receptor internaliz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3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4448919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CHE, EZR, SNX1, GRK3, ITGB1, DNM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43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06283629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113006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6.63743876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70588~calcium ion transmembrane transport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343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4479594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RPM4, ATP2B2, ATP2B3, SLC25A25, ATP2A2, GPM6A, ITGAV, GRIN1, CACNG2, CACNG1, TMCO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119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2.029021805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0776357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56.89232823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140" w:lineRule="atLeast" w:before="4"/>
              <w:ind w:left="23" w:right="32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8010~vascular endothelial growth factor receptor signaling pathway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8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977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4493221</w:t>
            </w:r>
          </w:p>
        </w:tc>
        <w:tc>
          <w:tcPr>
            <w:tcW w:w="4368" w:type="dxa"/>
          </w:tcPr>
          <w:p>
            <w:pPr>
              <w:pStyle w:val="TableParagraph"/>
              <w:spacing w:line="240" w:lineRule="auto" w:before="77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C42, PAK2, ITGAV, BAIAP2, NCK1, RAC1, CYFIP2, PIK3R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72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2.438925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29058069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57.0050948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6326~positive regulation of glucose impor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455615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LC1A2, IRS2, ARPP19, PIK3R1, AKT2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3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658387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129573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7.52229416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98656~anion transmembrane transpor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455615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LC4A10, ABCC4, AQP6, ABCA1, SLC4A4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3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658387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129573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7.52229416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140" w:lineRule="atLeast" w:before="4"/>
              <w:ind w:left="23" w:right="6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90004~positive regulation of establishment of protein localization to plasma membrane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4556153</w:t>
            </w:r>
          </w:p>
        </w:tc>
        <w:tc>
          <w:tcPr>
            <w:tcW w:w="4368" w:type="dxa"/>
          </w:tcPr>
          <w:p>
            <w:pPr>
              <w:pStyle w:val="TableParagraph"/>
              <w:spacing w:line="240" w:lineRule="auto" w:before="77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EZR, CLIP3, NRXN1, ITGB1, PIK3R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30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3.6583878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1295734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57.52229416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4344~cellular response to fibroblast growth factor stimulu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455615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ZFP36L1, SFRP1, NR4A1, GCLM, MYC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3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658387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129573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7.52229416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8384~retinoic acid receptor signaling pathwa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4597667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RXRB, CREM, ESRRG, RARB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87785039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180517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7.86024574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8169~regulation of long-term neuronal synaptic plasticit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4597667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YP, GRIN1, CAMK2B, SYNGR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87785039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180517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7.86024574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1649~osteoblast differentiation</w:t>
            </w:r>
          </w:p>
        </w:tc>
        <w:tc>
          <w:tcPr>
            <w:tcW w:w="39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22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4730055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SX2, BMP3, SFRP1, SOX2, GDF10, COL6A1, SYNCRIP, VCAN, CHRD, HNRNPU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0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11060834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929523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8.9210754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60041~retina development in camera-type eye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5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474736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CHE, GNB1, NECTIN1, POU4F2, SKI, SOX9, PRPH2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5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64917737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789963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9.05789185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661~phosphatidylinositol biosynthet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5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474736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RF1, INPPL1, PI4KB, CDS1, PIK3R3, PTEN, PIK3R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5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64917737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789963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9.05789185</w:t>
            </w:r>
          </w:p>
        </w:tc>
      </w:tr>
      <w:tr>
        <w:trPr>
          <w:trHeight w:val="642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5114~oxidation-reduction process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37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4.518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0.04793001</w:t>
            </w:r>
          </w:p>
        </w:tc>
        <w:tc>
          <w:tcPr>
            <w:tcW w:w="4368" w:type="dxa"/>
          </w:tcPr>
          <w:p>
            <w:pPr>
              <w:pStyle w:val="TableParagraph"/>
              <w:spacing w:line="256" w:lineRule="auto" w:before="39"/>
              <w:ind w:left="22" w:righ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YP3A4, ME2, CYP2J2, GMPR2, PTGS2, IL4I1, KMO, BBOX1, ALDH3A1, CYP3A43, GPD1L, TYR, CYP7A1, ALDH4A1, HHIP, LOXL2, LBR, OXR1, MSMO1, CYP2C8, SCD, FA2H, MAOB, IDO2, GMPR, VAT1, DHRS3, KDM2B, G6PD, PHF2, KDM2A, CYP27A1, ABCC4, PHF8, KDM6B, PRODH, CBS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4"/>
              <w:rPr>
                <w:sz w:val="11"/>
              </w:rPr>
            </w:pPr>
            <w:r>
              <w:rPr>
                <w:sz w:val="11"/>
              </w:rPr>
              <w:t>592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2"/>
              <w:rPr>
                <w:sz w:val="11"/>
              </w:rPr>
            </w:pPr>
            <w:r>
              <w:rPr>
                <w:sz w:val="11"/>
              </w:rPr>
              <w:t>1.371895425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86510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6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40" w:lineRule="auto" w:before="0"/>
              <w:ind w:right="11"/>
              <w:rPr>
                <w:sz w:val="11"/>
              </w:rPr>
            </w:pPr>
            <w:r>
              <w:rPr>
                <w:sz w:val="11"/>
              </w:rPr>
              <w:t>59.4165555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21707~cerebellar granule cell differenti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482313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P2B2, NRXN1, PROX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8.23137254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823704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9.6517455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0059~protein import into nucleus, docking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482313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UP98, TNPO2, TNPO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8.23137254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823704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9.6517455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21860~pyramidal neuron developmen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482313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GFR2, SLC4A10, OGDH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8.23137254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823704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9.6517455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70544~histone H3-K36 demethyl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482313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KDM2B, KDM2A, PHF8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8.23137254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823704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9.6517455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4644~cellular response to UV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3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4839132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TGS2, TMEM161A, PTN, MYC, PIK3R1, TP53INP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4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99322638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677916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9.77608494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1764~neuron migration</w:t>
            </w:r>
          </w:p>
        </w:tc>
        <w:tc>
          <w:tcPr>
            <w:tcW w:w="39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22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4974718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K5R1, GPM6A, MAPT, BARHL1, PEX5, RAPGEF2, NR2F2, CXCL12, CHL1, DDIT4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0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09050731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4407820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0.8154418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7160~cell-matrix adhes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9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099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5220446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TGA6, CD34, ITGAV, NPNT, RAC1, ITGB4, NID1, ZYX, ITGB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9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1950326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5863194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2.63470366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0975~regulation of neuron projection developmen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528088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FRP1, SFRP2, DPYSL3, PTEN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62112143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6015613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3.06976545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4976~response to endoplasmic reticulum str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8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977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53993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AP3K5, ATP2A2, PPP2CB, CREB3L2, PLA2G6, THBS1, ABL1, PIK3R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7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34136819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153"/>
              <w:jc w:val="center"/>
              <w:rPr>
                <w:sz w:val="11"/>
              </w:rPr>
            </w:pPr>
            <w:r>
              <w:rPr>
                <w:sz w:val="11"/>
              </w:rPr>
              <w:t>0.7654383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3.9086029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5732~positive regulation of protein catabol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5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544858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RAB7A, GSK3B, TRIM32, NDFIP1, SNX1, SOX9, APC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6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5608714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6614005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4.25199131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1289~protein homotetrameriz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5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544858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HMT2, MAT1A, SYT11, ACACA, ACTN2, ACACB, HPRT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6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5608714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6614005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4.25199131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2355~response to estradiol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9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099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5506585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LC6A1, PTGS2, STRN3, PTN, NR2F2, PTEN, MYC, KCNJ11, STAT3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9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17091144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6738696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4.65248245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0900~forebrain developmen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3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5678292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KDM2B, SOX2, ARID1A, POU3F1, NR2F2, CHRD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4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86308610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7562980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5.8133815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0509~BMP signaling pathwa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8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977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5724957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RGMA, BMP3, RGMB, MAPK3, GDF10, SMURF2, SKI, TOB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7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31056071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7606963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6.12259591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140" w:lineRule="atLeast" w:before="4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9886~antigen processing and presentation of exogenous peptide antigen via MHC class II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9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099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5802536</w:t>
            </w:r>
          </w:p>
        </w:tc>
        <w:tc>
          <w:tcPr>
            <w:tcW w:w="4368" w:type="dxa"/>
          </w:tcPr>
          <w:p>
            <w:pPr>
              <w:pStyle w:val="TableParagraph"/>
              <w:spacing w:line="240" w:lineRule="auto" w:before="77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RAB7A, AP1M1, SEC31A, ARF1, KLC1, SPTBN2, CTSS, SH3GL2, CTSF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92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2.147314578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78344577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66.6308104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2092~positive regulation of protein binding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5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582144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PPL3, CTHRC1, GSK3B, RAPGEF2, TCF7L2, ADD2, ADD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6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5188899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7711943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6.75356625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833~water transpor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6009836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QP9, AQP11, AQP6, AQP3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2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39006535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8571801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7.95367319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853~carnitine shuttle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6017957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CACA, ACACB, CPT1A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.31677559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8389076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8.004472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0469~regulation of receptor activit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6017957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ERPINE1, PDE4D, PRKCD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.31677559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8389076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8.004472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2000~positive regulation of fatty acid beta-oxid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6017957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RS2, CPT1A, AKT2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.31677559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8389076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8.004472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0643~cellular phosphate ion homeostasi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6017957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XPR1, GPCPD1, SLC34A2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.31677559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8389076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8.004472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21799~cerebral cortex radially oriented cell migr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6017957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RAC1, POU3F3, POU3F2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.31677559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8389076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8.0044723</w:t>
            </w:r>
          </w:p>
        </w:tc>
      </w:tr>
    </w:tbl>
    <w:p>
      <w:pPr>
        <w:spacing w:after="0"/>
        <w:rPr>
          <w:sz w:val="11"/>
        </w:rPr>
        <w:sectPr>
          <w:pgSz w:w="16280" w:h="11340" w:orient="landscape"/>
          <w:pgMar w:top="780" w:bottom="280" w:left="600" w:right="680"/>
        </w:sectPr>
      </w:pPr>
    </w:p>
    <w:tbl>
      <w:tblPr>
        <w:tblW w:w="0" w:type="auto"/>
        <w:jc w:val="left"/>
        <w:tblInd w:w="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00"/>
        <w:gridCol w:w="3504"/>
        <w:gridCol w:w="394"/>
        <w:gridCol w:w="346"/>
        <w:gridCol w:w="634"/>
        <w:gridCol w:w="4368"/>
        <w:gridCol w:w="451"/>
        <w:gridCol w:w="451"/>
        <w:gridCol w:w="451"/>
        <w:gridCol w:w="739"/>
        <w:gridCol w:w="739"/>
        <w:gridCol w:w="739"/>
        <w:gridCol w:w="739"/>
      </w:tblGrid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2754~negative regulation of circadian rhythm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6017957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IPC, SIN3A, CRY2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.31677559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8389076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8.004472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2836~glomerular basement membrane developmen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6017957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OL4A4, SULF2, NID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.31677559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8389076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8.004472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3094~glomerular filtr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6017957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ULF2, CD34, MCAM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.31677559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8389076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8.004472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2886~regulation of microtubule-based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6017957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SK3B, KLHL42, APC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.31677559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8389076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8.004472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2000304~positive regulation of ceramide biosynthet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6017957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NFRSF1A, PLA2G6, PRKCD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.31677559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8389076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8.004472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2869~cellular response to insulin stimulu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8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977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606247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ZFP36L1, IRS2, GOT1, PPARG, LPIN1, MYC, PIK3R1, AKT2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7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28055343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8413296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8.2815946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5758~glucose transpor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6121725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PBP, SLC2A2, SLC2A1, KLF15, FABP5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33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32580709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8519511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8.64692066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5600~positive regulation of fat cell differenti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3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6127247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ZFP36L1, TRPM4, SFRP1, SFRP2, PPARG, NOCT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4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80216937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8325973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8.68076395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470~protein dephosphorylation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343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6151558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PM1K, PPP2R5D, CAMK2G, PTPRN2, PPP2CB, PPP3R1, PPM1N, PPP3CC, PTPN13, PPP3CA, PTEN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126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.91629837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82382207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68.82935256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811~ion transport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343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6419385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LC32A1, PLP2, SLC1A2, SLC1A3, SLC15A1, SLCO4A1, GABRB2, AQP11, SLC25A10, CHRNE, CLDN1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127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.901209408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9464962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70.42278346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140" w:lineRule="atLeast" w:before="4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8096~Fc-gamma receptor signaling pathway involved in phagocytosis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343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6419385</w:t>
            </w:r>
          </w:p>
        </w:tc>
        <w:tc>
          <w:tcPr>
            <w:tcW w:w="4368" w:type="dxa"/>
          </w:tcPr>
          <w:p>
            <w:pPr>
              <w:pStyle w:val="TableParagraph"/>
              <w:spacing w:line="240" w:lineRule="auto" w:before="77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C42, MYO1C, BAIAP2, NCK1, MAPK3, RAC1, CYFIP2, PLA2G6, ABL1, PRKCD, PIK3R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127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.901209408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9464962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70.42278346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1934~positive regulation of protein phosphorylation</w:t>
            </w:r>
          </w:p>
        </w:tc>
        <w:tc>
          <w:tcPr>
            <w:tcW w:w="39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343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6419385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3, SQSTM1, MMP9, MAPK3, RAC1, PLA2G6, PINK1, CLIP3, ABL1, SOX9, AKT2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2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.90120940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9464962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0.42278346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1837~epithelial to mesenchymal transi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6699096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GFR2, HIF1A, GSK3B, LOXL2, SOX9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3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22798923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0669864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2.0045282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6573~histone acetyl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6699096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NG5, NCOA2, NCOA3, CLOCK, KAT6A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3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22798923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0669864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2.0045282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97192~extrinsic apoptotic signaling pathway in absence of ligand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6699096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TGAV, GSK3B, BAG3, FOXO3, BCL2L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3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22798923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0669864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2.0045282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0879~mammary gland developmen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678303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B4GALT1, IRS2, ARHGAP5, SOX9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2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18101462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0869471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2.4633590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699~bile acid biosynthet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678303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COT8, CYP27A1, CYP7A1, SCP2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2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18101462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0869471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2.4633590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4599~cellular response to oxidative str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5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702939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DNP2, G6PD, ATP2A2, TMEM161A, PINK1, FOXO3, ABL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6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40081699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1822384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3.76934426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140" w:lineRule="atLeast" w:before="4"/>
              <w:ind w:left="23" w:right="33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71560~cellular response to transforming growth factor beta stimulus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3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7083622</w:t>
            </w:r>
          </w:p>
        </w:tc>
        <w:tc>
          <w:tcPr>
            <w:tcW w:w="4368" w:type="dxa"/>
          </w:tcPr>
          <w:p>
            <w:pPr>
              <w:pStyle w:val="TableParagraph"/>
              <w:spacing w:line="240" w:lineRule="auto" w:before="77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ZFP36L1, COL4A2, SFRP1, ANKRD1, ABL1, SOX9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49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2.687795118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18675663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74.048848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139~nucleobase-containing compound metabol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3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7083622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LC29A1, GDA, SLC23A1, DPYSL2, SLC28A1, PNP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4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68779511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1867566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4.048848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71481~cellular response to X-ra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730110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FRP1, HAMP, SFRP2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.58509803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2632347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5.141722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5616~regulation of keratinocyte differenti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730110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ZFP36L1, GRHL1, AQP3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.58509803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2632347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5.141722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0011~locomo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730110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P2B2, SCN1B, SPNS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.58509803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2632347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5.141722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1533~positive regulation of NFAT protein import into nucleu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730110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PPL3, PPP3R1, PPP3CA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.58509803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2632347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5.141722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5475~locomotor rhythm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730110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COA2, CIART, PTEN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.58509803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2632347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5.141722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0765~negative regulation of phagocytosi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730110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YT11, CNN2, PTEN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.58509803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2632347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5.141722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163~purine nucleotide metabol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730110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MPR2, GMPR, GUK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.58509803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2632347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5.141722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6242~negative regulation of macroautophag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730110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PC1, PINK1, NRBP2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.58509803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2632347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5.141722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865~amino acid transpor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7303622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LC38A5, SLC7A3, SLC7A2, SLC6A19, MYC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3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13576097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2447303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5.15412117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0719~negative regulation of epithelial to mesenchymal transi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75988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FRP1, SFRP2, EFNA1, ADIPOR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2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99096850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3496487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6.56749737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90103~cochlea morphogenesi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75988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THRC1, RAC1, PTK7, SOX9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2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99096850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3496487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6.56749737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0906~regulation of glucose metabol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75988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DK2, NCOA2, ADIPOR1, ACACB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2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99096850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3496487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6.56749737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140" w:lineRule="atLeast" w:before="4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5736~negative regulation of cyclin-dependent protein serine/threonine kinase activity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759884</w:t>
            </w:r>
          </w:p>
        </w:tc>
        <w:tc>
          <w:tcPr>
            <w:tcW w:w="4368" w:type="dxa"/>
          </w:tcPr>
          <w:p>
            <w:pPr>
              <w:pStyle w:val="TableParagraph"/>
              <w:spacing w:line="240" w:lineRule="auto" w:before="77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KN1A, TFAP4, NR2F2, APC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22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3.990968509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34964877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76.56749737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0790~regulation of catalytic activit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5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7909017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BRCC3, PPP2R5D, BAG3, BAG2, ARHGEF15, CBX8, PPP2R2D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6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32806496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4531449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7.97040214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0177~positive regulation of Wnt signaling pathwa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793483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GFR2, SULF2, SFRP1, SKI, KANK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3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048656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4447276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8.08351983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140" w:lineRule="atLeast" w:before="4"/>
              <w:ind w:left="23" w:right="16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2059~negative regulation of epidermal growth factor receptor signaling pathway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7934834</w:t>
            </w:r>
          </w:p>
        </w:tc>
        <w:tc>
          <w:tcPr>
            <w:tcW w:w="4368" w:type="dxa"/>
          </w:tcPr>
          <w:p>
            <w:pPr>
              <w:pStyle w:val="TableParagraph"/>
              <w:spacing w:line="240" w:lineRule="auto" w:before="77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C42, TSG101, HGS, SH3GL2, EPN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36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3.0486565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44472766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78.0835198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469~negative regulation of protein kinase activit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9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099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8152638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H3BP5, PAK2, SOCS3, NCK1, TAOK3, SOCS1, CHP1, GADD45A, THY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9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.99548425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077279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9.01619746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914~autophagy</w:t>
            </w:r>
          </w:p>
        </w:tc>
        <w:tc>
          <w:tcPr>
            <w:tcW w:w="39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343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8182456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PC1, TSG101, SQSTM1, ULK2, ITGB4, HGS, VPS37B, ABL1, HAP1, VTI1A, RAB1A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33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.81544056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008518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9.14092703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7605~sensory perception of sound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343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8182456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P2B2, TJP1, SLC1A3, SLC26A5, GABRB3, GABRB2, BARHL1, POU4F2, COL11A1, DNM1, FBXO1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133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.81544056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0085188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79.1409270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461~protein complex assembly</w:t>
            </w:r>
          </w:p>
        </w:tc>
        <w:tc>
          <w:tcPr>
            <w:tcW w:w="39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22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8219067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FAP4, MAGI1, TCAP, MAPK3, SLC2A1, MPP6, LAMC1, SOX9, ADD2, APC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1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.89226955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4964928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9.29310555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60070~canonical Wnt signaling pathwa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8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977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833896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C42, SFRP1, GSK3B, PTK7, PTEN, MYC, TCF7L2, APC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83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11569414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219514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9.78417329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0796~regulation of insulin secre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5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837096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LC2A2, SLC2A1, MARCKS, ENSA, KCNJ11, CLOCK, CPT1A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6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29331772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159701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9.91334637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1291~protein heterooligomeriz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5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837096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NNT2, MAT2A, SQSTM1, TMEM120B, PRKAB1, PRKAA1, GCH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6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29331772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159701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9.91334637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3137~negative regulation of peptidyl-serine phosphoryl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8455507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PD1L, NCK1, PDE4D, DDIT4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23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81744813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284735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0.25092994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6835~carbohydrate phosphoryl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8455507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FKFB4, PFKFB3, ADK, NAGK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23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81744813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284735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0.25092994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1525~angiogenesis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954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0.08494012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4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GFR2, COL18A1, COL4A2, PTGS2, EFNA1, NRXN1, MYH9, MCAM, MMP14, PTEN, PNPLA6, THY1, HIF1A, ITGAV, SERPINE1, PLCD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223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.57491134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2482946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80.40289245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0468~regulation of gene express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9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099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852837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ZFP36L1, INSM1, ATP1B1, HIF1A, STK40, PPP2CB, SOX2, PROX1, MYC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0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.97552941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197880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0.53755194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5597~positive regulation of cell differenti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8592197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NSM1, RPS6KA1, SOCS3, SOX2, POU4F2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3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96626037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249580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0.78539179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21549~cerebellum developmen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8592197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K5R1, ND4, PTN, SDF4, HAP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3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96626037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249580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0.78539179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0732~negative regulation of peptidyl-tyrosine phosphoryl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8662085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FRP1, SFRP2, PRKCD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.98645276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321287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1.05334481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098~pentose-phosphate shun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8662085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GM2, G6PD, DERA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.98645276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321287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1.05334481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3120~positive regulation of RNA splicing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0.08662085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RSF1, PIK3R1, POLR2A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.98645276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321287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1.05334481</w:t>
            </w:r>
          </w:p>
        </w:tc>
      </w:tr>
    </w:tbl>
    <w:p>
      <w:pPr>
        <w:spacing w:after="0"/>
        <w:rPr>
          <w:sz w:val="11"/>
        </w:rPr>
        <w:sectPr>
          <w:pgSz w:w="16280" w:h="11340" w:orient="landscape"/>
          <w:pgMar w:top="780" w:bottom="280" w:left="600" w:right="680"/>
        </w:sectPr>
      </w:pPr>
    </w:p>
    <w:tbl>
      <w:tblPr>
        <w:tblW w:w="0" w:type="auto"/>
        <w:jc w:val="left"/>
        <w:tblInd w:w="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00"/>
        <w:gridCol w:w="3504"/>
        <w:gridCol w:w="394"/>
        <w:gridCol w:w="346"/>
        <w:gridCol w:w="634"/>
        <w:gridCol w:w="4368"/>
        <w:gridCol w:w="451"/>
        <w:gridCol w:w="451"/>
        <w:gridCol w:w="451"/>
        <w:gridCol w:w="739"/>
        <w:gridCol w:w="739"/>
        <w:gridCol w:w="739"/>
        <w:gridCol w:w="739"/>
      </w:tblGrid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3690~positive regulation of osteoblast prolifer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8662085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THRC1, ITGAV, ABL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.98645276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321287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1.05334481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140" w:lineRule="atLeast" w:before="4"/>
              <w:ind w:left="23" w:right="44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98911~regulation of ventricular cardiac muscle cell action potential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8662085</w:t>
            </w:r>
          </w:p>
        </w:tc>
        <w:tc>
          <w:tcPr>
            <w:tcW w:w="4368" w:type="dxa"/>
          </w:tcPr>
          <w:p>
            <w:pPr>
              <w:pStyle w:val="TableParagraph"/>
              <w:spacing w:line="240" w:lineRule="auto" w:before="77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RPM4, DSG2, DSP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4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5.986452763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3212875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81.05334481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90557~establishment of endothelial intestinal barrier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8662085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JP1, RAPGEF2, RAB1A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.98645276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321287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1.05334481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0096~sulfur amino acid metabol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8662085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AT1A, MTR, GCLM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.98645276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321287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1.05334481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21756~striatum developmen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8662085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RARB, OGDH, HPRT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.98645276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321287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1.05334481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5820~negative regulation of glycolyt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66</w:t>
            </w:r>
          </w:p>
        </w:tc>
        <w:tc>
          <w:tcPr>
            <w:tcW w:w="634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8662085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CTN3, STAT3, DDIT4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.98645276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321287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1.05334481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8344~adult locomotory behavior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3</w:t>
            </w:r>
          </w:p>
        </w:tc>
        <w:tc>
          <w:tcPr>
            <w:tcW w:w="634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866229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EZ6L2, GRIN1, PUM1, CXCL12, DNM1, CHL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5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53273001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155384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1.05413817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633~fatty acid biosynthet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733</w:t>
            </w:r>
          </w:p>
        </w:tc>
        <w:tc>
          <w:tcPr>
            <w:tcW w:w="634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866229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SMO1, FA2H, ACACA, PRKAB1, PRKAA1, ACACB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5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53273001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155384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1.05413817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1507~acetylcholine catabolic process in synaptic clef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244</w:t>
            </w:r>
          </w:p>
        </w:tc>
        <w:tc>
          <w:tcPr>
            <w:tcW w:w="634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889282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CHE, COLQ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1.950326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762207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1.9131351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4733~regulation of skeletal muscle adapt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244</w:t>
            </w:r>
          </w:p>
        </w:tc>
        <w:tc>
          <w:tcPr>
            <w:tcW w:w="634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889282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MK2G, CAMK2B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1.950326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762207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1.91313512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140" w:lineRule="atLeast" w:before="4"/>
              <w:ind w:left="23" w:right="1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2000041~negative regulation of planar cell polarity pathway involved in axis elongation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244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8892824</w:t>
            </w:r>
          </w:p>
        </w:tc>
        <w:tc>
          <w:tcPr>
            <w:tcW w:w="4368" w:type="dxa"/>
          </w:tcPr>
          <w:p>
            <w:pPr>
              <w:pStyle w:val="TableParagraph"/>
              <w:spacing w:line="240" w:lineRule="auto" w:before="77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FRP1, SFRP2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21.9503268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762207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81.91313512</w:t>
            </w:r>
          </w:p>
        </w:tc>
      </w:tr>
      <w:tr>
        <w:trPr>
          <w:trHeight w:val="297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7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140" w:lineRule="atLeast" w:before="4"/>
              <w:ind w:left="23" w:right="-1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60849~regulation of transcription involved in lymphatic endothelial cell fate commitment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77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244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77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8892824</w:t>
            </w:r>
          </w:p>
        </w:tc>
        <w:tc>
          <w:tcPr>
            <w:tcW w:w="4368" w:type="dxa"/>
          </w:tcPr>
          <w:p>
            <w:pPr>
              <w:pStyle w:val="TableParagraph"/>
              <w:spacing w:line="240" w:lineRule="auto" w:before="77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R2F2, PROX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2"/>
              <w:rPr>
                <w:sz w:val="11"/>
              </w:rPr>
            </w:pPr>
            <w:r>
              <w:rPr>
                <w:sz w:val="11"/>
              </w:rPr>
              <w:t>21.9503268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762207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77"/>
              <w:ind w:right="11"/>
              <w:rPr>
                <w:sz w:val="11"/>
              </w:rPr>
            </w:pPr>
            <w:r>
              <w:rPr>
                <w:sz w:val="11"/>
              </w:rPr>
              <w:t>81.9131351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560~proline metabol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244</w:t>
            </w:r>
          </w:p>
        </w:tc>
        <w:tc>
          <w:tcPr>
            <w:tcW w:w="634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889282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LDH4A1, PRODH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1.950326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762207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1.9131351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5951~purine ribonucleotide interconvers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244</w:t>
            </w:r>
          </w:p>
        </w:tc>
        <w:tc>
          <w:tcPr>
            <w:tcW w:w="634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889282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MPR2, GMPR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1.950326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762207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1.9131351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6386~deoxyribose phosphate catabol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244</w:t>
            </w:r>
          </w:p>
        </w:tc>
        <w:tc>
          <w:tcPr>
            <w:tcW w:w="634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889282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GM2, DERA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1.950326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762207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1.9131351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1904956~regulation of midbrain dopaminergic neuron differenti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244</w:t>
            </w:r>
          </w:p>
        </w:tc>
        <w:tc>
          <w:tcPr>
            <w:tcW w:w="634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889282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FRP1, SFRP2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1.950326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762207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1.9131351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535~cysteine biosynthetic process from serine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244</w:t>
            </w:r>
          </w:p>
        </w:tc>
        <w:tc>
          <w:tcPr>
            <w:tcW w:w="634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889282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BSL, CBS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1.950326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762207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1.9131351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61188~negative regulation of chromatin silencing at rDNA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244</w:t>
            </w:r>
          </w:p>
        </w:tc>
        <w:tc>
          <w:tcPr>
            <w:tcW w:w="634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889282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HF2, PHF8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1.950326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762207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1.9131351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2001295~malonyl-CoA biosynthet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244</w:t>
            </w:r>
          </w:p>
        </w:tc>
        <w:tc>
          <w:tcPr>
            <w:tcW w:w="634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889282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CACA, ACACB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1.950326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762207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1.9131351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2593~glucose homeostasi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9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099</w:t>
            </w:r>
          </w:p>
        </w:tc>
        <w:tc>
          <w:tcPr>
            <w:tcW w:w="634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8914085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DK2, HIF1A, CRY2, PPARG, ADIPOR1, PRKAA1, GPRC5B, TCF7L2, STAT3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0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.95596971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669693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1.9904716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1568~blood vessel developmen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927511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PHK2, ITGAV, RAPGEF2, TCF7L2, COL5A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3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88820089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211"/>
              <w:jc w:val="center"/>
              <w:rPr>
                <w:sz w:val="11"/>
              </w:rPr>
            </w:pPr>
            <w:r>
              <w:rPr>
                <w:sz w:val="11"/>
              </w:rPr>
              <w:t>0.866509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3.2569637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695~cholesterol biosynthet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9275113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POA4, MSMO1, G6PD, PRKAA1, LBR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3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88820089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211"/>
              <w:jc w:val="center"/>
              <w:rPr>
                <w:sz w:val="11"/>
              </w:rPr>
            </w:pPr>
            <w:r>
              <w:rPr>
                <w:sz w:val="11"/>
              </w:rPr>
              <w:t>0.866509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3.2569637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90314~positive regulation of protein targeting to membrane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9351181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K5R1, MYO1C, CHP1, AKT2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2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658387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6726558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3.51284469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8675~axon extens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9351181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K2, MAPT, POU4F2, ITGB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2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658387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6726558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3.51284469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1149~positive regulation of muscle cell differenti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9351181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YF6, CDC42, ABL1, TCF3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2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658387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6726558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3.51284469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70371~ERK1 and ERK2 cascade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9351181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ZFP36L1, ITGAV, MAPK3, SOX9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2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658387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6726558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3.51284469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5648~positive regulation of erythrocyte differenti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9351181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CVR1B, HIF1A, ISG15, FOXO3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2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658387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6726558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3.51284469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1924~regulation of calcium ion transpor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9351181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NK2, CAMK2G, RCVRN, CAMK2B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2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658387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6726558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3.51284469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9915~lipid storage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9351181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RY2, DGAT2, FITM2, BSCL2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2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658387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6726558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3.51284469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90102~cochlea developmen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9351181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TP2B2, SLC26A5, GABRB3, GABRB2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2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658387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6726558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3.51284469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6907~intracellular transpor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488</w:t>
            </w:r>
          </w:p>
        </w:tc>
        <w:tc>
          <w:tcPr>
            <w:tcW w:w="634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9351181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FTPH, NUDT4, RAB14, APPBP2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2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658387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6726558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3.51284469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928~movement of cell or subcellular componen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8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977</w:t>
            </w:r>
          </w:p>
        </w:tc>
        <w:tc>
          <w:tcPr>
            <w:tcW w:w="634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9638202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NA13, PALM, MTSS1, TLN1, PTGS2, RAC1, ANOS1, STAT3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8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04189086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7415742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4.4454292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90263~positive regulation of canonical Wnt signaling pathway</w:t>
            </w:r>
          </w:p>
        </w:tc>
        <w:tc>
          <w:tcPr>
            <w:tcW w:w="39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221</w:t>
            </w:r>
          </w:p>
        </w:tc>
        <w:tc>
          <w:tcPr>
            <w:tcW w:w="634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9655102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GFR2, TRPM4, XIAP, SULF2, SFRP1, SFRP2, SMURF2, YAP1, GPRC5B, DAPK3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12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.829193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7315004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4.49875677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0855~epithelial cell differenti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5</w:t>
            </w:r>
          </w:p>
        </w:tc>
        <w:tc>
          <w:tcPr>
            <w:tcW w:w="634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984406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GFR2, HNRNPH3, COL4A1, RHCG, CNN3, PPARG, CPT1A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7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1950326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7698160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5.08335221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71300~cellular response to retinoic acid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55</w:t>
            </w:r>
          </w:p>
        </w:tc>
        <w:tc>
          <w:tcPr>
            <w:tcW w:w="634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9844064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DNP2, PPARG, PTK7, YAP1, ABCA1, SOX9, MYC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7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1950326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7698160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5.08335221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0199~collagen fibril organiz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611</w:t>
            </w:r>
          </w:p>
        </w:tc>
        <w:tc>
          <w:tcPr>
            <w:tcW w:w="634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9982931</w:t>
            </w:r>
          </w:p>
        </w:tc>
        <w:tc>
          <w:tcPr>
            <w:tcW w:w="4368" w:type="dxa"/>
          </w:tcPr>
          <w:p>
            <w:pPr>
              <w:pStyle w:val="TableParagraph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FRP2, COL12A1, LOXL2, COL11A1, COL5A1</w:t>
            </w:r>
          </w:p>
        </w:tc>
        <w:tc>
          <w:tcPr>
            <w:tcW w:w="451" w:type="dxa"/>
          </w:tcPr>
          <w:p>
            <w:pPr>
              <w:pStyle w:val="TableParagraph"/>
              <w:ind w:right="13"/>
              <w:rPr>
                <w:sz w:val="11"/>
              </w:rPr>
            </w:pPr>
            <w:r>
              <w:rPr>
                <w:sz w:val="11"/>
              </w:rPr>
              <w:t>765</w:t>
            </w:r>
          </w:p>
        </w:tc>
        <w:tc>
          <w:tcPr>
            <w:tcW w:w="451" w:type="dxa"/>
          </w:tcPr>
          <w:p>
            <w:pPr>
              <w:pStyle w:val="TableParagraph"/>
              <w:ind w:right="14"/>
              <w:rPr>
                <w:sz w:val="11"/>
              </w:rPr>
            </w:pPr>
            <w:r>
              <w:rPr>
                <w:sz w:val="11"/>
              </w:rPr>
              <w:t>3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81414446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left="95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7932372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5.49961465</w:t>
            </w:r>
          </w:p>
        </w:tc>
      </w:tr>
    </w:tbl>
    <w:sectPr>
      <w:pgSz w:w="16280" w:h="11340" w:orient="landscape"/>
      <w:pgMar w:top="780" w:bottom="280" w:left="600" w:right="6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  <w:font w:name="Calibri-BoldItalic">
    <w:altName w:val="Calibri-BoldItalic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</w:rPr>
  </w:style>
  <w:style w:styleId="BodyText" w:type="paragraph">
    <w:name w:val="Body Text"/>
    <w:basedOn w:val="Normal"/>
    <w:uiPriority w:val="1"/>
    <w:qFormat/>
    <w:pPr>
      <w:spacing w:before="33"/>
      <w:ind w:left="143"/>
    </w:pPr>
    <w:rPr>
      <w:rFonts w:ascii="Calibri" w:hAnsi="Calibri" w:eastAsia="Calibri" w:cs="Calibri"/>
      <w:b/>
      <w:bCs/>
      <w:sz w:val="13"/>
      <w:szCs w:val="13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spacing w:before="10" w:line="123" w:lineRule="exact"/>
      <w:jc w:val="right"/>
    </w:pPr>
    <w:rPr>
      <w:rFonts w:ascii="Calibri" w:hAnsi="Calibri" w:eastAsia="Calibri" w:cs="Calibri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林</dc:creator>
  <dc:title>rb20.Nguyen.TableS1-S9</dc:title>
  <dcterms:created xsi:type="dcterms:W3CDTF">2020-07-07T07:43:26Z</dcterms:created>
  <dcterms:modified xsi:type="dcterms:W3CDTF">2020-07-07T07:43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5-13T00:00:00Z</vt:filetime>
  </property>
  <property fmtid="{D5CDD505-2E9C-101B-9397-08002B2CF9AE}" pid="3" name="Creator">
    <vt:lpwstr>Excel</vt:lpwstr>
  </property>
  <property fmtid="{D5CDD505-2E9C-101B-9397-08002B2CF9AE}" pid="4" name="LastSaved">
    <vt:filetime>2020-07-07T00:00:00Z</vt:filetime>
  </property>
</Properties>
</file>